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97991" w14:textId="14127423" w:rsidR="00B57412" w:rsidRDefault="00D67252" w:rsidP="00DB0A4A">
      <w:pPr>
        <w:spacing w:line="276" w:lineRule="auto"/>
        <w:rPr>
          <w:rFonts w:ascii="Times New Roman" w:hAnsi="Times New Roman" w:cs="Times New Roman"/>
          <w:sz w:val="20"/>
          <w:szCs w:val="20"/>
        </w:rPr>
      </w:pPr>
      <w:r>
        <w:rPr>
          <w:rStyle w:val="normaltextrun"/>
          <w:rFonts w:ascii="Times New Roman" w:hAnsi="Times New Roman" w:cs="Times New Roman"/>
          <w:b/>
          <w:bCs/>
          <w:color w:val="000000"/>
          <w:sz w:val="20"/>
          <w:szCs w:val="20"/>
          <w:shd w:val="clear" w:color="auto" w:fill="FFFFFF"/>
          <w:lang w:val="en-US"/>
        </w:rPr>
        <w:t xml:space="preserve">Supplementary </w:t>
      </w:r>
      <w:r w:rsidR="00E832E9" w:rsidRPr="004204C0">
        <w:rPr>
          <w:rStyle w:val="normaltextrun"/>
          <w:rFonts w:ascii="Times New Roman" w:hAnsi="Times New Roman" w:cs="Times New Roman"/>
          <w:b/>
          <w:bCs/>
          <w:color w:val="000000"/>
          <w:sz w:val="20"/>
          <w:szCs w:val="20"/>
          <w:shd w:val="clear" w:color="auto" w:fill="FFFFFF"/>
          <w:lang w:val="en-US"/>
        </w:rPr>
        <w:t xml:space="preserve">Table </w:t>
      </w:r>
      <w:r w:rsidR="000B4043">
        <w:rPr>
          <w:rStyle w:val="normaltextrun"/>
          <w:rFonts w:ascii="Times New Roman" w:hAnsi="Times New Roman" w:cs="Times New Roman"/>
          <w:b/>
          <w:bCs/>
          <w:color w:val="000000"/>
          <w:sz w:val="20"/>
          <w:szCs w:val="20"/>
          <w:shd w:val="clear" w:color="auto" w:fill="FFFFFF"/>
          <w:lang w:val="en-US"/>
        </w:rPr>
        <w:t>3</w:t>
      </w:r>
      <w:r w:rsidR="00E832E9" w:rsidRPr="004204C0">
        <w:rPr>
          <w:rStyle w:val="normaltextrun"/>
          <w:rFonts w:ascii="Times New Roman" w:hAnsi="Times New Roman" w:cs="Times New Roman"/>
          <w:b/>
          <w:bCs/>
          <w:color w:val="000000"/>
          <w:sz w:val="20"/>
          <w:szCs w:val="20"/>
          <w:shd w:val="clear" w:color="auto" w:fill="FFFFFF"/>
          <w:lang w:val="en-US"/>
        </w:rPr>
        <w:t>.</w:t>
      </w:r>
      <w:r w:rsidR="00E832E9" w:rsidRPr="004204C0">
        <w:rPr>
          <w:rStyle w:val="normaltextrun"/>
          <w:rFonts w:ascii="Times New Roman" w:hAnsi="Times New Roman" w:cs="Times New Roman"/>
          <w:color w:val="000000"/>
          <w:sz w:val="20"/>
          <w:szCs w:val="20"/>
          <w:shd w:val="clear" w:color="auto" w:fill="FFFFFF"/>
          <w:lang w:val="en-US"/>
        </w:rPr>
        <w:t xml:space="preserve"> Coding </w:t>
      </w:r>
      <w:r w:rsidR="39ADFEB8" w:rsidRPr="004204C0">
        <w:rPr>
          <w:rStyle w:val="normaltextrun"/>
          <w:rFonts w:ascii="Times New Roman" w:hAnsi="Times New Roman" w:cs="Times New Roman"/>
          <w:color w:val="000000"/>
          <w:sz w:val="20"/>
          <w:szCs w:val="20"/>
          <w:shd w:val="clear" w:color="auto" w:fill="FFFFFF"/>
          <w:lang w:val="en-US"/>
        </w:rPr>
        <w:t xml:space="preserve">framework </w:t>
      </w:r>
      <w:r w:rsidR="00E832E9" w:rsidRPr="004204C0">
        <w:rPr>
          <w:rStyle w:val="normaltextrun"/>
          <w:rFonts w:ascii="Times New Roman" w:hAnsi="Times New Roman" w:cs="Times New Roman"/>
          <w:color w:val="000000"/>
          <w:sz w:val="20"/>
          <w:szCs w:val="20"/>
          <w:shd w:val="clear" w:color="auto" w:fill="FFFFFF"/>
          <w:lang w:val="en-US"/>
        </w:rPr>
        <w:t>for responses to</w:t>
      </w:r>
      <w:r w:rsidR="00B57412">
        <w:rPr>
          <w:rStyle w:val="normaltextrun"/>
          <w:rFonts w:ascii="Times New Roman" w:hAnsi="Times New Roman" w:cs="Times New Roman"/>
          <w:color w:val="000000"/>
          <w:sz w:val="20"/>
          <w:szCs w:val="20"/>
          <w:shd w:val="clear" w:color="auto" w:fill="FFFFFF"/>
          <w:lang w:val="en-US"/>
        </w:rPr>
        <w:t xml:space="preserve"> the</w:t>
      </w:r>
      <w:r w:rsidR="00E832E9" w:rsidRPr="004204C0">
        <w:rPr>
          <w:rStyle w:val="normaltextrun"/>
          <w:rFonts w:ascii="Times New Roman" w:hAnsi="Times New Roman" w:cs="Times New Roman"/>
          <w:color w:val="000000"/>
          <w:sz w:val="20"/>
          <w:szCs w:val="20"/>
          <w:shd w:val="clear" w:color="auto" w:fill="FFFFFF"/>
          <w:lang w:val="en-US"/>
        </w:rPr>
        <w:t xml:space="preserve"> question “</w:t>
      </w:r>
      <w:r w:rsidR="00910A42" w:rsidRPr="004204C0">
        <w:rPr>
          <w:rFonts w:ascii="Times New Roman" w:hAnsi="Times New Roman" w:cs="Times New Roman"/>
          <w:sz w:val="20"/>
          <w:szCs w:val="20"/>
        </w:rPr>
        <w:t>Do you feel like the diagnosis was delayed in any way? If yes, why?</w:t>
      </w:r>
      <w:r w:rsidR="00E832E9" w:rsidRPr="004204C0">
        <w:rPr>
          <w:rFonts w:ascii="Times New Roman" w:hAnsi="Times New Roman" w:cs="Times New Roman"/>
          <w:sz w:val="20"/>
          <w:szCs w:val="20"/>
        </w:rPr>
        <w:t>”</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1838"/>
        <w:gridCol w:w="2977"/>
        <w:gridCol w:w="5812"/>
        <w:gridCol w:w="5067"/>
      </w:tblGrid>
      <w:tr w:rsidR="00B57412" w:rsidRPr="00A74BE9" w14:paraId="77A5C756" w14:textId="77777777" w:rsidTr="008152C1">
        <w:tc>
          <w:tcPr>
            <w:tcW w:w="1838" w:type="dxa"/>
            <w:tcBorders>
              <w:top w:val="single" w:sz="4" w:space="0" w:color="auto"/>
              <w:left w:val="nil"/>
              <w:bottom w:val="single" w:sz="4" w:space="0" w:color="auto"/>
              <w:right w:val="nil"/>
            </w:tcBorders>
          </w:tcPr>
          <w:p w14:paraId="28611C46" w14:textId="77777777" w:rsidR="00B57412" w:rsidRPr="00A74BE9" w:rsidRDefault="00B57412" w:rsidP="000F2561">
            <w:pPr>
              <w:spacing w:line="276" w:lineRule="auto"/>
              <w:rPr>
                <w:rFonts w:ascii="Times New Roman" w:hAnsi="Times New Roman" w:cs="Times New Roman"/>
                <w:b/>
                <w:bCs/>
                <w:sz w:val="20"/>
                <w:szCs w:val="20"/>
              </w:rPr>
            </w:pPr>
            <w:r w:rsidRPr="00A74BE9">
              <w:rPr>
                <w:rFonts w:ascii="Times New Roman" w:hAnsi="Times New Roman" w:cs="Times New Roman"/>
                <w:b/>
                <w:bCs/>
                <w:sz w:val="20"/>
                <w:szCs w:val="20"/>
              </w:rPr>
              <w:t>Category</w:t>
            </w:r>
          </w:p>
        </w:tc>
        <w:tc>
          <w:tcPr>
            <w:tcW w:w="2977" w:type="dxa"/>
            <w:tcBorders>
              <w:top w:val="single" w:sz="4" w:space="0" w:color="auto"/>
              <w:left w:val="nil"/>
              <w:bottom w:val="single" w:sz="4" w:space="0" w:color="auto"/>
              <w:right w:val="nil"/>
            </w:tcBorders>
          </w:tcPr>
          <w:p w14:paraId="308672C9" w14:textId="77777777" w:rsidR="00B57412" w:rsidRPr="00A74BE9" w:rsidRDefault="00B57412" w:rsidP="000F2561">
            <w:pPr>
              <w:spacing w:line="276" w:lineRule="auto"/>
              <w:rPr>
                <w:rFonts w:ascii="Times New Roman" w:hAnsi="Times New Roman" w:cs="Times New Roman"/>
                <w:b/>
                <w:bCs/>
                <w:sz w:val="20"/>
                <w:szCs w:val="20"/>
              </w:rPr>
            </w:pPr>
            <w:r w:rsidRPr="00A74BE9">
              <w:rPr>
                <w:rFonts w:ascii="Times New Roman" w:hAnsi="Times New Roman" w:cs="Times New Roman"/>
                <w:b/>
                <w:bCs/>
                <w:sz w:val="20"/>
                <w:szCs w:val="20"/>
              </w:rPr>
              <w:t>Code</w:t>
            </w:r>
          </w:p>
        </w:tc>
        <w:tc>
          <w:tcPr>
            <w:tcW w:w="5812" w:type="dxa"/>
            <w:tcBorders>
              <w:top w:val="single" w:sz="4" w:space="0" w:color="auto"/>
              <w:left w:val="nil"/>
              <w:bottom w:val="single" w:sz="4" w:space="0" w:color="auto"/>
              <w:right w:val="nil"/>
            </w:tcBorders>
          </w:tcPr>
          <w:p w14:paraId="30EE5C31" w14:textId="77777777" w:rsidR="00B57412" w:rsidRPr="00A74BE9" w:rsidRDefault="00B57412" w:rsidP="000F2561">
            <w:pPr>
              <w:spacing w:line="276" w:lineRule="auto"/>
              <w:rPr>
                <w:rFonts w:ascii="Times New Roman" w:hAnsi="Times New Roman" w:cs="Times New Roman"/>
                <w:b/>
                <w:bCs/>
                <w:sz w:val="20"/>
                <w:szCs w:val="20"/>
              </w:rPr>
            </w:pPr>
            <w:r w:rsidRPr="00A74BE9">
              <w:rPr>
                <w:rFonts w:ascii="Times New Roman" w:hAnsi="Times New Roman" w:cs="Times New Roman"/>
                <w:b/>
                <w:bCs/>
                <w:sz w:val="20"/>
                <w:szCs w:val="20"/>
              </w:rPr>
              <w:t>Definition / Rule</w:t>
            </w:r>
          </w:p>
        </w:tc>
        <w:tc>
          <w:tcPr>
            <w:tcW w:w="5067" w:type="dxa"/>
            <w:tcBorders>
              <w:top w:val="single" w:sz="4" w:space="0" w:color="auto"/>
              <w:left w:val="nil"/>
              <w:bottom w:val="single" w:sz="4" w:space="0" w:color="auto"/>
              <w:right w:val="nil"/>
            </w:tcBorders>
          </w:tcPr>
          <w:p w14:paraId="43538F1B" w14:textId="77777777" w:rsidR="00B57412" w:rsidRPr="00A74BE9" w:rsidRDefault="00B57412" w:rsidP="000F2561">
            <w:pPr>
              <w:spacing w:line="276" w:lineRule="auto"/>
              <w:rPr>
                <w:rFonts w:ascii="Times New Roman" w:hAnsi="Times New Roman" w:cs="Times New Roman"/>
                <w:b/>
                <w:bCs/>
                <w:sz w:val="20"/>
                <w:szCs w:val="20"/>
              </w:rPr>
            </w:pPr>
            <w:r w:rsidRPr="00A74BE9">
              <w:rPr>
                <w:rFonts w:ascii="Times New Roman" w:hAnsi="Times New Roman" w:cs="Times New Roman"/>
                <w:b/>
                <w:bCs/>
                <w:sz w:val="20"/>
                <w:szCs w:val="20"/>
              </w:rPr>
              <w:t>Example/s</w:t>
            </w:r>
          </w:p>
        </w:tc>
      </w:tr>
      <w:tr w:rsidR="00B57412" w:rsidRPr="004204C0" w14:paraId="7149072D" w14:textId="77777777" w:rsidTr="008152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val="restart"/>
            <w:tcBorders>
              <w:top w:val="single" w:sz="4" w:space="0" w:color="auto"/>
              <w:left w:val="nil"/>
              <w:bottom w:val="nil"/>
              <w:right w:val="nil"/>
            </w:tcBorders>
          </w:tcPr>
          <w:p w14:paraId="01637298"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ersonal</w:t>
            </w:r>
          </w:p>
        </w:tc>
        <w:tc>
          <w:tcPr>
            <w:tcW w:w="2977" w:type="dxa"/>
            <w:tcBorders>
              <w:top w:val="single" w:sz="4" w:space="0" w:color="auto"/>
              <w:left w:val="nil"/>
              <w:bottom w:val="nil"/>
              <w:right w:val="nil"/>
            </w:tcBorders>
          </w:tcPr>
          <w:p w14:paraId="5F2FE1B2"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Comorbidity</w:t>
            </w:r>
          </w:p>
        </w:tc>
        <w:tc>
          <w:tcPr>
            <w:tcW w:w="5812" w:type="dxa"/>
            <w:tcBorders>
              <w:top w:val="single" w:sz="4" w:space="0" w:color="auto"/>
              <w:left w:val="nil"/>
              <w:bottom w:val="nil"/>
              <w:right w:val="nil"/>
            </w:tcBorders>
          </w:tcPr>
          <w:p w14:paraId="4AF25782"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a comorbidity was responsible for the delay such as an illness.</w:t>
            </w:r>
          </w:p>
        </w:tc>
        <w:tc>
          <w:tcPr>
            <w:tcW w:w="5067" w:type="dxa"/>
            <w:tcBorders>
              <w:top w:val="single" w:sz="4" w:space="0" w:color="auto"/>
              <w:left w:val="nil"/>
              <w:bottom w:val="nil"/>
              <w:right w:val="nil"/>
            </w:tcBorders>
          </w:tcPr>
          <w:p w14:paraId="4E140678"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116: “Endoscopy which diagnosed cancer was delayed a few days due to comorbidity.”</w:t>
            </w:r>
          </w:p>
        </w:tc>
      </w:tr>
      <w:tr w:rsidR="00B57412" w:rsidRPr="004204C0" w14:paraId="04EA77D5"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8"/>
        </w:trPr>
        <w:tc>
          <w:tcPr>
            <w:tcW w:w="1838" w:type="dxa"/>
            <w:vMerge/>
            <w:tcBorders>
              <w:top w:val="nil"/>
              <w:left w:val="nil"/>
              <w:bottom w:val="nil"/>
              <w:right w:val="nil"/>
            </w:tcBorders>
          </w:tcPr>
          <w:p w14:paraId="19A54488" w14:textId="77777777" w:rsidR="00B57412" w:rsidRPr="004204C0" w:rsidRDefault="00B57412" w:rsidP="000F2561">
            <w:pPr>
              <w:spacing w:line="276" w:lineRule="auto"/>
              <w:rPr>
                <w:rFonts w:ascii="Times New Roman" w:hAnsi="Times New Roman" w:cs="Times New Roman"/>
                <w:sz w:val="20"/>
                <w:szCs w:val="20"/>
              </w:rPr>
            </w:pPr>
          </w:p>
        </w:tc>
        <w:tc>
          <w:tcPr>
            <w:tcW w:w="2977" w:type="dxa"/>
            <w:tcBorders>
              <w:top w:val="nil"/>
              <w:left w:val="nil"/>
              <w:bottom w:val="nil"/>
              <w:right w:val="nil"/>
            </w:tcBorders>
          </w:tcPr>
          <w:p w14:paraId="7442E08E"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Caregiving responsibilities</w:t>
            </w:r>
          </w:p>
        </w:tc>
        <w:tc>
          <w:tcPr>
            <w:tcW w:w="5812" w:type="dxa"/>
            <w:tcBorders>
              <w:top w:val="nil"/>
              <w:left w:val="nil"/>
              <w:bottom w:val="nil"/>
              <w:right w:val="nil"/>
            </w:tcBorders>
          </w:tcPr>
          <w:p w14:paraId="44ADAEE8"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delayed testing related to their diagnosis or receiving their diagnosis due to caregiving responsibilities to family and friends.</w:t>
            </w:r>
          </w:p>
        </w:tc>
        <w:tc>
          <w:tcPr>
            <w:tcW w:w="5067" w:type="dxa"/>
            <w:tcBorders>
              <w:top w:val="nil"/>
              <w:left w:val="nil"/>
              <w:bottom w:val="nil"/>
              <w:right w:val="nil"/>
            </w:tcBorders>
          </w:tcPr>
          <w:p w14:paraId="561BD5EB"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310: “</w:t>
            </w:r>
            <w:r w:rsidRPr="004204C0">
              <w:rPr>
                <w:rFonts w:ascii="Times New Roman" w:hAnsi="Times New Roman" w:cs="Times New Roman"/>
                <w:color w:val="000000"/>
                <w:sz w:val="20"/>
                <w:szCs w:val="20"/>
              </w:rPr>
              <w:t>I had to take care of my granddaughter…”</w:t>
            </w:r>
          </w:p>
        </w:tc>
      </w:tr>
      <w:tr w:rsidR="00B57412" w:rsidRPr="004204C0" w14:paraId="22F0F2FB"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8"/>
        </w:trPr>
        <w:tc>
          <w:tcPr>
            <w:tcW w:w="1838" w:type="dxa"/>
            <w:vMerge/>
            <w:tcBorders>
              <w:top w:val="nil"/>
              <w:left w:val="nil"/>
              <w:bottom w:val="nil"/>
              <w:right w:val="nil"/>
            </w:tcBorders>
          </w:tcPr>
          <w:p w14:paraId="3203E997" w14:textId="77777777" w:rsidR="00B57412" w:rsidRPr="004204C0" w:rsidRDefault="00B57412" w:rsidP="000F2561">
            <w:pPr>
              <w:spacing w:line="276" w:lineRule="auto"/>
              <w:rPr>
                <w:rFonts w:ascii="Times New Roman" w:hAnsi="Times New Roman" w:cs="Times New Roman"/>
                <w:sz w:val="20"/>
                <w:szCs w:val="20"/>
              </w:rPr>
            </w:pPr>
          </w:p>
        </w:tc>
        <w:tc>
          <w:tcPr>
            <w:tcW w:w="2977" w:type="dxa"/>
            <w:tcBorders>
              <w:top w:val="nil"/>
              <w:left w:val="nil"/>
              <w:bottom w:val="nil"/>
              <w:right w:val="nil"/>
            </w:tcBorders>
          </w:tcPr>
          <w:p w14:paraId="5B251D12"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Travelling for leisure</w:t>
            </w:r>
          </w:p>
        </w:tc>
        <w:tc>
          <w:tcPr>
            <w:tcW w:w="5812" w:type="dxa"/>
            <w:tcBorders>
              <w:top w:val="nil"/>
              <w:left w:val="nil"/>
              <w:bottom w:val="nil"/>
              <w:right w:val="nil"/>
            </w:tcBorders>
          </w:tcPr>
          <w:p w14:paraId="39D925DD"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travelling for leisure purposes.</w:t>
            </w:r>
          </w:p>
        </w:tc>
        <w:tc>
          <w:tcPr>
            <w:tcW w:w="5067" w:type="dxa"/>
            <w:tcBorders>
              <w:top w:val="nil"/>
              <w:left w:val="nil"/>
              <w:bottom w:val="nil"/>
              <w:right w:val="nil"/>
            </w:tcBorders>
          </w:tcPr>
          <w:p w14:paraId="5A8E5F75"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5102: “Waited one week to receive results because went [on holiday] to [major city].”</w:t>
            </w:r>
          </w:p>
        </w:tc>
      </w:tr>
      <w:tr w:rsidR="00B57412" w:rsidRPr="004204C0" w14:paraId="51507872"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8"/>
        </w:trPr>
        <w:tc>
          <w:tcPr>
            <w:tcW w:w="1838" w:type="dxa"/>
            <w:vMerge/>
            <w:tcBorders>
              <w:top w:val="nil"/>
              <w:left w:val="nil"/>
              <w:bottom w:val="nil"/>
              <w:right w:val="nil"/>
            </w:tcBorders>
          </w:tcPr>
          <w:p w14:paraId="10A65B1B" w14:textId="77777777" w:rsidR="00B57412" w:rsidRPr="004204C0" w:rsidRDefault="00B57412" w:rsidP="000F2561">
            <w:pPr>
              <w:spacing w:line="276" w:lineRule="auto"/>
              <w:rPr>
                <w:rFonts w:ascii="Times New Roman" w:hAnsi="Times New Roman" w:cs="Times New Roman"/>
                <w:sz w:val="20"/>
                <w:szCs w:val="20"/>
              </w:rPr>
            </w:pPr>
          </w:p>
        </w:tc>
        <w:tc>
          <w:tcPr>
            <w:tcW w:w="2977" w:type="dxa"/>
            <w:tcBorders>
              <w:top w:val="nil"/>
              <w:left w:val="nil"/>
              <w:bottom w:val="nil"/>
              <w:right w:val="nil"/>
            </w:tcBorders>
          </w:tcPr>
          <w:p w14:paraId="5901DF11"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Waiting for preferred testing location</w:t>
            </w:r>
          </w:p>
        </w:tc>
        <w:tc>
          <w:tcPr>
            <w:tcW w:w="5812" w:type="dxa"/>
            <w:tcBorders>
              <w:top w:val="nil"/>
              <w:left w:val="nil"/>
              <w:bottom w:val="nil"/>
              <w:right w:val="nil"/>
            </w:tcBorders>
          </w:tcPr>
          <w:p w14:paraId="37D77B39"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waiting to undergo testing at their preferred location.</w:t>
            </w:r>
          </w:p>
        </w:tc>
        <w:tc>
          <w:tcPr>
            <w:tcW w:w="5067" w:type="dxa"/>
            <w:tcBorders>
              <w:top w:val="nil"/>
              <w:left w:val="nil"/>
              <w:bottom w:val="nil"/>
              <w:right w:val="nil"/>
            </w:tcBorders>
          </w:tcPr>
          <w:p w14:paraId="609F10B2"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5226: “I wanted the colonoscopy and gastroscopy done in [rural town]’s hospital.”</w:t>
            </w:r>
          </w:p>
        </w:tc>
      </w:tr>
      <w:tr w:rsidR="00B57412" w:rsidRPr="004204C0" w14:paraId="4DE52B0C"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8"/>
        </w:trPr>
        <w:tc>
          <w:tcPr>
            <w:tcW w:w="1838" w:type="dxa"/>
            <w:vMerge/>
            <w:tcBorders>
              <w:top w:val="nil"/>
              <w:left w:val="nil"/>
              <w:bottom w:val="single" w:sz="4" w:space="0" w:color="auto"/>
              <w:right w:val="nil"/>
            </w:tcBorders>
          </w:tcPr>
          <w:p w14:paraId="172989F4" w14:textId="77777777" w:rsidR="00B57412" w:rsidRPr="004204C0" w:rsidRDefault="00B57412" w:rsidP="000F2561">
            <w:pPr>
              <w:spacing w:line="276" w:lineRule="auto"/>
              <w:rPr>
                <w:rFonts w:ascii="Times New Roman" w:hAnsi="Times New Roman" w:cs="Times New Roman"/>
                <w:sz w:val="20"/>
                <w:szCs w:val="20"/>
              </w:rPr>
            </w:pPr>
          </w:p>
        </w:tc>
        <w:tc>
          <w:tcPr>
            <w:tcW w:w="2977" w:type="dxa"/>
            <w:tcBorders>
              <w:top w:val="nil"/>
              <w:left w:val="nil"/>
              <w:bottom w:val="single" w:sz="4" w:space="0" w:color="auto"/>
              <w:right w:val="nil"/>
            </w:tcBorders>
          </w:tcPr>
          <w:p w14:paraId="2F9E15A1"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Not further specified</w:t>
            </w:r>
          </w:p>
        </w:tc>
        <w:tc>
          <w:tcPr>
            <w:tcW w:w="5812" w:type="dxa"/>
            <w:tcBorders>
              <w:top w:val="nil"/>
              <w:left w:val="nil"/>
              <w:bottom w:val="single" w:sz="4" w:space="0" w:color="auto"/>
              <w:right w:val="nil"/>
            </w:tcBorders>
          </w:tcPr>
          <w:p w14:paraId="5EB09FF9"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delay on their behalf but does not go on further to explain why.</w:t>
            </w:r>
          </w:p>
        </w:tc>
        <w:tc>
          <w:tcPr>
            <w:tcW w:w="5067" w:type="dxa"/>
            <w:tcBorders>
              <w:top w:val="nil"/>
              <w:left w:val="nil"/>
              <w:bottom w:val="single" w:sz="4" w:space="0" w:color="auto"/>
              <w:right w:val="nil"/>
            </w:tcBorders>
          </w:tcPr>
          <w:p w14:paraId="38F5EF2C" w14:textId="77777777" w:rsidR="00B57412" w:rsidRPr="004204C0" w:rsidRDefault="00B57412" w:rsidP="000F2561">
            <w:pPr>
              <w:spacing w:line="276" w:lineRule="auto"/>
              <w:rPr>
                <w:rFonts w:ascii="Times New Roman" w:hAnsi="Times New Roman" w:cs="Times New Roman"/>
                <w:color w:val="000000"/>
                <w:sz w:val="20"/>
                <w:szCs w:val="20"/>
              </w:rPr>
            </w:pPr>
            <w:r w:rsidRPr="004204C0">
              <w:rPr>
                <w:rFonts w:ascii="Times New Roman" w:hAnsi="Times New Roman" w:cs="Times New Roman"/>
                <w:sz w:val="20"/>
                <w:szCs w:val="20"/>
              </w:rPr>
              <w:t>10059: “S</w:t>
            </w:r>
            <w:r w:rsidRPr="004204C0">
              <w:rPr>
                <w:rFonts w:ascii="Times New Roman" w:hAnsi="Times New Roman" w:cs="Times New Roman"/>
                <w:color w:val="000000"/>
                <w:sz w:val="20"/>
                <w:szCs w:val="20"/>
              </w:rPr>
              <w:t>elf-delay two weeks to have biopsy.”</w:t>
            </w:r>
          </w:p>
        </w:tc>
      </w:tr>
      <w:tr w:rsidR="00B57412" w:rsidRPr="004204C0" w14:paraId="5AADFDDD"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0"/>
        </w:trPr>
        <w:tc>
          <w:tcPr>
            <w:tcW w:w="1838" w:type="dxa"/>
            <w:vMerge w:val="restart"/>
            <w:tcBorders>
              <w:left w:val="nil"/>
              <w:bottom w:val="nil"/>
              <w:right w:val="nil"/>
            </w:tcBorders>
          </w:tcPr>
          <w:p w14:paraId="45AF2F9B"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Healthcare professional</w:t>
            </w:r>
          </w:p>
        </w:tc>
        <w:tc>
          <w:tcPr>
            <w:tcW w:w="2977" w:type="dxa"/>
            <w:tcBorders>
              <w:left w:val="nil"/>
              <w:bottom w:val="nil"/>
              <w:right w:val="nil"/>
            </w:tcBorders>
          </w:tcPr>
          <w:p w14:paraId="6CC236A8"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Inattention of healthcare professional</w:t>
            </w:r>
          </w:p>
        </w:tc>
        <w:tc>
          <w:tcPr>
            <w:tcW w:w="5812" w:type="dxa"/>
            <w:tcBorders>
              <w:left w:val="nil"/>
              <w:bottom w:val="nil"/>
              <w:right w:val="nil"/>
            </w:tcBorders>
          </w:tcPr>
          <w:p w14:paraId="71B7B3B4"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not being listened to by healthcare professional/s.</w:t>
            </w:r>
          </w:p>
          <w:p w14:paraId="2F75F727"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Reports testing being inadequate.</w:t>
            </w:r>
          </w:p>
        </w:tc>
        <w:tc>
          <w:tcPr>
            <w:tcW w:w="5067" w:type="dxa"/>
            <w:tcBorders>
              <w:left w:val="nil"/>
              <w:bottom w:val="nil"/>
              <w:right w:val="nil"/>
            </w:tcBorders>
          </w:tcPr>
          <w:p w14:paraId="5B976942"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088: “Went back and forward for no reason should have been referred.”</w:t>
            </w:r>
          </w:p>
        </w:tc>
      </w:tr>
      <w:tr w:rsidR="00B57412" w:rsidRPr="004204C0" w14:paraId="562AC5B8"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nil"/>
              <w:right w:val="nil"/>
            </w:tcBorders>
          </w:tcPr>
          <w:p w14:paraId="5FF0EEE9"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nil"/>
              <w:right w:val="nil"/>
            </w:tcBorders>
          </w:tcPr>
          <w:p w14:paraId="390A4280"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Issues with paperwork</w:t>
            </w:r>
          </w:p>
        </w:tc>
        <w:tc>
          <w:tcPr>
            <w:tcW w:w="5812" w:type="dxa"/>
            <w:tcBorders>
              <w:top w:val="nil"/>
              <w:left w:val="nil"/>
              <w:bottom w:val="nil"/>
              <w:right w:val="nil"/>
            </w:tcBorders>
          </w:tcPr>
          <w:p w14:paraId="59A60AE1"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issues with referrals/paperwork.</w:t>
            </w:r>
          </w:p>
        </w:tc>
        <w:tc>
          <w:tcPr>
            <w:tcW w:w="5067" w:type="dxa"/>
            <w:tcBorders>
              <w:top w:val="nil"/>
              <w:left w:val="nil"/>
              <w:bottom w:val="nil"/>
              <w:right w:val="nil"/>
            </w:tcBorders>
          </w:tcPr>
          <w:p w14:paraId="51FC4689"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2153: “The original referrals went missing between GP and [major city hospital].”</w:t>
            </w:r>
          </w:p>
        </w:tc>
      </w:tr>
      <w:tr w:rsidR="00B57412" w:rsidRPr="004204C0" w14:paraId="3F7B5817"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nil"/>
              <w:right w:val="nil"/>
            </w:tcBorders>
          </w:tcPr>
          <w:p w14:paraId="41EFF66A"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nil"/>
              <w:right w:val="nil"/>
            </w:tcBorders>
          </w:tcPr>
          <w:p w14:paraId="2DCD20CB"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Lack of communication from healthcare professional/s</w:t>
            </w:r>
          </w:p>
        </w:tc>
        <w:tc>
          <w:tcPr>
            <w:tcW w:w="5812" w:type="dxa"/>
            <w:tcBorders>
              <w:top w:val="nil"/>
              <w:left w:val="nil"/>
              <w:bottom w:val="nil"/>
              <w:right w:val="nil"/>
            </w:tcBorders>
          </w:tcPr>
          <w:p w14:paraId="316FCEE2"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not receiving or receiving minimal information from healthcare professional/s.</w:t>
            </w:r>
          </w:p>
          <w:p w14:paraId="2960845A"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Reports receiving information in a slow manner or required to prompt the healthcare professional for information.</w:t>
            </w:r>
          </w:p>
          <w:p w14:paraId="76C238C6"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Does not include responses where the participant specifically reports they are waiting for test results, focusses more broadly to information in general or information in relation to testing procedures including referrals.</w:t>
            </w:r>
          </w:p>
        </w:tc>
        <w:tc>
          <w:tcPr>
            <w:tcW w:w="5067" w:type="dxa"/>
            <w:tcBorders>
              <w:top w:val="nil"/>
              <w:left w:val="nil"/>
              <w:bottom w:val="nil"/>
              <w:right w:val="nil"/>
            </w:tcBorders>
          </w:tcPr>
          <w:p w14:paraId="1408FA18"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158: “Felt no rush to be given information.”</w:t>
            </w:r>
          </w:p>
          <w:p w14:paraId="376F2F6E"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4203: “Arrived in [rural town] for surgery but told CT scan and biopsy required first - sent to [regional city] for biopsy.”</w:t>
            </w:r>
          </w:p>
        </w:tc>
      </w:tr>
      <w:tr w:rsidR="00B57412" w:rsidRPr="004204C0" w14:paraId="5763F24E"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nil"/>
              <w:right w:val="nil"/>
            </w:tcBorders>
          </w:tcPr>
          <w:p w14:paraId="79EF4EFB"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nil"/>
              <w:right w:val="nil"/>
            </w:tcBorders>
          </w:tcPr>
          <w:p w14:paraId="6CB5F136"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Misdiagnosis</w:t>
            </w:r>
          </w:p>
        </w:tc>
        <w:tc>
          <w:tcPr>
            <w:tcW w:w="5812" w:type="dxa"/>
            <w:tcBorders>
              <w:top w:val="nil"/>
              <w:left w:val="nil"/>
              <w:bottom w:val="nil"/>
              <w:right w:val="nil"/>
            </w:tcBorders>
          </w:tcPr>
          <w:p w14:paraId="1AF3928A"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misdiagnosis.</w:t>
            </w:r>
          </w:p>
        </w:tc>
        <w:tc>
          <w:tcPr>
            <w:tcW w:w="5067" w:type="dxa"/>
            <w:tcBorders>
              <w:top w:val="nil"/>
              <w:left w:val="nil"/>
              <w:bottom w:val="nil"/>
              <w:right w:val="nil"/>
            </w:tcBorders>
          </w:tcPr>
          <w:p w14:paraId="0D497D98"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074: “GP originally thought it was sinus.”</w:t>
            </w:r>
          </w:p>
        </w:tc>
      </w:tr>
      <w:tr w:rsidR="00B57412" w:rsidRPr="004204C0" w14:paraId="3AED6F8D"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single" w:sz="4" w:space="0" w:color="auto"/>
              <w:right w:val="nil"/>
            </w:tcBorders>
          </w:tcPr>
          <w:p w14:paraId="30537C1E"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single" w:sz="4" w:space="0" w:color="auto"/>
              <w:right w:val="nil"/>
            </w:tcBorders>
          </w:tcPr>
          <w:p w14:paraId="0DCD6650"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Multiple opinions, scans, or tests required for diagnosis</w:t>
            </w:r>
          </w:p>
        </w:tc>
        <w:tc>
          <w:tcPr>
            <w:tcW w:w="5812" w:type="dxa"/>
            <w:tcBorders>
              <w:top w:val="nil"/>
              <w:left w:val="nil"/>
              <w:bottom w:val="single" w:sz="4" w:space="0" w:color="auto"/>
              <w:right w:val="nil"/>
            </w:tcBorders>
          </w:tcPr>
          <w:p w14:paraId="1BDAD59E"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requiring multiple medical opinions and/or tests/scans for diagnosis to be given.</w:t>
            </w:r>
          </w:p>
        </w:tc>
        <w:tc>
          <w:tcPr>
            <w:tcW w:w="5067" w:type="dxa"/>
            <w:tcBorders>
              <w:top w:val="nil"/>
              <w:left w:val="nil"/>
              <w:bottom w:val="single" w:sz="4" w:space="0" w:color="auto"/>
              <w:right w:val="nil"/>
            </w:tcBorders>
          </w:tcPr>
          <w:p w14:paraId="3541DDF9"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130: “Had extensive testing (10-12 biopsy/aspirations/testings).”</w:t>
            </w:r>
          </w:p>
        </w:tc>
      </w:tr>
      <w:tr w:rsidR="00B57412" w:rsidRPr="004204C0" w14:paraId="76E03D7C"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val="restart"/>
            <w:tcBorders>
              <w:left w:val="nil"/>
              <w:bottom w:val="nil"/>
              <w:right w:val="nil"/>
            </w:tcBorders>
          </w:tcPr>
          <w:p w14:paraId="666E47D5"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Healthcare system</w:t>
            </w:r>
          </w:p>
        </w:tc>
        <w:tc>
          <w:tcPr>
            <w:tcW w:w="2977" w:type="dxa"/>
            <w:tcBorders>
              <w:left w:val="nil"/>
              <w:bottom w:val="nil"/>
              <w:right w:val="nil"/>
            </w:tcBorders>
          </w:tcPr>
          <w:p w14:paraId="2FC69C48"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Appointment waitlist (not further specified)</w:t>
            </w:r>
          </w:p>
        </w:tc>
        <w:tc>
          <w:tcPr>
            <w:tcW w:w="5812" w:type="dxa"/>
            <w:tcBorders>
              <w:left w:val="nil"/>
              <w:bottom w:val="nil"/>
              <w:right w:val="nil"/>
            </w:tcBorders>
          </w:tcPr>
          <w:p w14:paraId="71665131"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Delay perceived due to period participant was required to wait to obtain an appointment but did not specify what for.</w:t>
            </w:r>
          </w:p>
        </w:tc>
        <w:tc>
          <w:tcPr>
            <w:tcW w:w="5067" w:type="dxa"/>
            <w:tcBorders>
              <w:left w:val="nil"/>
              <w:bottom w:val="nil"/>
              <w:right w:val="nil"/>
            </w:tcBorders>
          </w:tcPr>
          <w:p w14:paraId="7D45B93C"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4015: “Took some time to get appointments”</w:t>
            </w:r>
          </w:p>
        </w:tc>
      </w:tr>
      <w:tr w:rsidR="00B57412" w:rsidRPr="004204C0" w14:paraId="5C38EA7A"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nil"/>
              <w:right w:val="nil"/>
            </w:tcBorders>
          </w:tcPr>
          <w:p w14:paraId="13A3C6A5"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nil"/>
              <w:right w:val="nil"/>
            </w:tcBorders>
          </w:tcPr>
          <w:p w14:paraId="0D086084"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Finances</w:t>
            </w:r>
          </w:p>
        </w:tc>
        <w:tc>
          <w:tcPr>
            <w:tcW w:w="5812" w:type="dxa"/>
            <w:tcBorders>
              <w:top w:val="nil"/>
              <w:left w:val="nil"/>
              <w:bottom w:val="nil"/>
              <w:right w:val="nil"/>
            </w:tcBorders>
          </w:tcPr>
          <w:p w14:paraId="156B60C0"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issues with finances such as affording medical services, private health insurance coverage, and costs to attend appointments.</w:t>
            </w:r>
          </w:p>
        </w:tc>
        <w:tc>
          <w:tcPr>
            <w:tcW w:w="5067" w:type="dxa"/>
            <w:tcBorders>
              <w:top w:val="nil"/>
              <w:left w:val="nil"/>
              <w:bottom w:val="nil"/>
              <w:right w:val="nil"/>
            </w:tcBorders>
          </w:tcPr>
          <w:p w14:paraId="536B7373"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186: “…He was a specialist (urologist) that I could not afford…”</w:t>
            </w:r>
          </w:p>
        </w:tc>
      </w:tr>
      <w:tr w:rsidR="00B57412" w:rsidRPr="004204C0" w14:paraId="634E94F8"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nil"/>
              <w:right w:val="nil"/>
            </w:tcBorders>
          </w:tcPr>
          <w:p w14:paraId="0E883326"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nil"/>
              <w:right w:val="nil"/>
            </w:tcBorders>
          </w:tcPr>
          <w:p w14:paraId="1A1EF0B4"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GP waitlist</w:t>
            </w:r>
          </w:p>
        </w:tc>
        <w:tc>
          <w:tcPr>
            <w:tcW w:w="5812" w:type="dxa"/>
            <w:tcBorders>
              <w:top w:val="nil"/>
              <w:left w:val="nil"/>
              <w:bottom w:val="nil"/>
              <w:right w:val="nil"/>
            </w:tcBorders>
          </w:tcPr>
          <w:p w14:paraId="3004F033"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Delay perceived due to period participant was required to wait to see a GP.</w:t>
            </w:r>
          </w:p>
        </w:tc>
        <w:tc>
          <w:tcPr>
            <w:tcW w:w="5067" w:type="dxa"/>
            <w:tcBorders>
              <w:top w:val="nil"/>
              <w:left w:val="nil"/>
              <w:bottom w:val="nil"/>
              <w:right w:val="nil"/>
            </w:tcBorders>
          </w:tcPr>
          <w:p w14:paraId="487FA0F4"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2011: “Large delay between initial appointment in June [year]. Made next appointment in October [year] to see GP.</w:t>
            </w:r>
          </w:p>
        </w:tc>
      </w:tr>
      <w:tr w:rsidR="00B57412" w:rsidRPr="004204C0" w14:paraId="6D4B13C6"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nil"/>
              <w:right w:val="nil"/>
            </w:tcBorders>
          </w:tcPr>
          <w:p w14:paraId="58B5D040"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nil"/>
              <w:right w:val="nil"/>
            </w:tcBorders>
          </w:tcPr>
          <w:p w14:paraId="5202FF24"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Hospital waitlist</w:t>
            </w:r>
          </w:p>
        </w:tc>
        <w:tc>
          <w:tcPr>
            <w:tcW w:w="5812" w:type="dxa"/>
            <w:tcBorders>
              <w:top w:val="nil"/>
              <w:left w:val="nil"/>
              <w:bottom w:val="nil"/>
              <w:right w:val="nil"/>
            </w:tcBorders>
          </w:tcPr>
          <w:p w14:paraId="5802E463"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Delay perceived due to period participant was required to wait due to hospital waitlists (including for surgery), hospital facilities, or the public health system in general.</w:t>
            </w:r>
          </w:p>
        </w:tc>
        <w:tc>
          <w:tcPr>
            <w:tcW w:w="5067" w:type="dxa"/>
            <w:tcBorders>
              <w:top w:val="nil"/>
              <w:left w:val="nil"/>
              <w:bottom w:val="nil"/>
              <w:right w:val="nil"/>
            </w:tcBorders>
          </w:tcPr>
          <w:p w14:paraId="0200A1C7"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2104: “Two months away because ENT doctor was going to do a biopsy, but he could not do it because there were no beds available in ICU.”</w:t>
            </w:r>
          </w:p>
        </w:tc>
      </w:tr>
      <w:tr w:rsidR="00B57412" w:rsidRPr="004204C0" w14:paraId="1E341D4A"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nil"/>
              <w:right w:val="nil"/>
            </w:tcBorders>
          </w:tcPr>
          <w:p w14:paraId="744293E1"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nil"/>
              <w:right w:val="nil"/>
            </w:tcBorders>
          </w:tcPr>
          <w:p w14:paraId="393026BC"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Specialist waitlist</w:t>
            </w:r>
          </w:p>
        </w:tc>
        <w:tc>
          <w:tcPr>
            <w:tcW w:w="5812" w:type="dxa"/>
            <w:tcBorders>
              <w:top w:val="nil"/>
              <w:left w:val="nil"/>
              <w:bottom w:val="nil"/>
              <w:right w:val="nil"/>
            </w:tcBorders>
          </w:tcPr>
          <w:p w14:paraId="074AC7DA"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Delay perceived due to period participant was required to wait to see a specialist.</w:t>
            </w:r>
          </w:p>
        </w:tc>
        <w:tc>
          <w:tcPr>
            <w:tcW w:w="5067" w:type="dxa"/>
            <w:tcBorders>
              <w:top w:val="nil"/>
              <w:left w:val="nil"/>
              <w:bottom w:val="nil"/>
              <w:right w:val="nil"/>
            </w:tcBorders>
          </w:tcPr>
          <w:p w14:paraId="5AE1A998"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2426: “Had to wait to see specialist - one month.”</w:t>
            </w:r>
          </w:p>
        </w:tc>
      </w:tr>
      <w:tr w:rsidR="00B57412" w:rsidRPr="004204C0" w14:paraId="20FF99E4"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nil"/>
              <w:right w:val="nil"/>
            </w:tcBorders>
          </w:tcPr>
          <w:p w14:paraId="50545708"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nil"/>
              <w:right w:val="nil"/>
            </w:tcBorders>
          </w:tcPr>
          <w:p w14:paraId="4E9B9BC2"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Test/scan waitlist</w:t>
            </w:r>
          </w:p>
        </w:tc>
        <w:tc>
          <w:tcPr>
            <w:tcW w:w="5812" w:type="dxa"/>
            <w:tcBorders>
              <w:top w:val="nil"/>
              <w:left w:val="nil"/>
              <w:bottom w:val="nil"/>
              <w:right w:val="nil"/>
            </w:tcBorders>
          </w:tcPr>
          <w:p w14:paraId="42B330C0"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Delay perceived due to period participant was required to wait to obtain a test/scan.</w:t>
            </w:r>
          </w:p>
        </w:tc>
        <w:tc>
          <w:tcPr>
            <w:tcW w:w="5067" w:type="dxa"/>
            <w:tcBorders>
              <w:top w:val="nil"/>
              <w:left w:val="nil"/>
              <w:bottom w:val="nil"/>
              <w:right w:val="nil"/>
            </w:tcBorders>
          </w:tcPr>
          <w:p w14:paraId="6F621654"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4021: “Took a while to book appointment for a colonoscopy”</w:t>
            </w:r>
          </w:p>
        </w:tc>
      </w:tr>
      <w:tr w:rsidR="00B57412" w:rsidRPr="004204C0" w14:paraId="6BCFCBE4"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nil"/>
              <w:right w:val="nil"/>
            </w:tcBorders>
          </w:tcPr>
          <w:p w14:paraId="08BF7F99"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nil"/>
              <w:right w:val="nil"/>
            </w:tcBorders>
          </w:tcPr>
          <w:p w14:paraId="358EB3CD"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Travel distance</w:t>
            </w:r>
          </w:p>
        </w:tc>
        <w:tc>
          <w:tcPr>
            <w:tcW w:w="5812" w:type="dxa"/>
            <w:tcBorders>
              <w:top w:val="nil"/>
              <w:left w:val="nil"/>
              <w:bottom w:val="nil"/>
              <w:right w:val="nil"/>
            </w:tcBorders>
          </w:tcPr>
          <w:p w14:paraId="3E94812F" w14:textId="77777777" w:rsidR="00B57412" w:rsidRPr="004204C0" w:rsidRDefault="00B57412" w:rsidP="000F2561">
            <w:pPr>
              <w:spacing w:line="276" w:lineRule="auto"/>
              <w:rPr>
                <w:rFonts w:ascii="Times New Roman" w:hAnsi="Times New Roman" w:cs="Times New Roman"/>
                <w:sz w:val="20"/>
                <w:szCs w:val="20"/>
              </w:rPr>
            </w:pPr>
            <w:r>
              <w:rPr>
                <w:rFonts w:ascii="Times New Roman" w:hAnsi="Times New Roman" w:cs="Times New Roman"/>
                <w:sz w:val="20"/>
                <w:szCs w:val="20"/>
              </w:rPr>
              <w:t>Participant reports needing to t</w:t>
            </w:r>
            <w:r w:rsidRPr="004204C0">
              <w:rPr>
                <w:rFonts w:ascii="Times New Roman" w:hAnsi="Times New Roman" w:cs="Times New Roman"/>
                <w:sz w:val="20"/>
                <w:szCs w:val="20"/>
              </w:rPr>
              <w:t>ravel to healthcare service/facility.</w:t>
            </w:r>
          </w:p>
        </w:tc>
        <w:tc>
          <w:tcPr>
            <w:tcW w:w="5067" w:type="dxa"/>
            <w:tcBorders>
              <w:top w:val="nil"/>
              <w:left w:val="nil"/>
              <w:bottom w:val="nil"/>
              <w:right w:val="nil"/>
            </w:tcBorders>
          </w:tcPr>
          <w:p w14:paraId="622CCD60"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018: “Remoteness from specialist practice”</w:t>
            </w:r>
          </w:p>
        </w:tc>
      </w:tr>
      <w:tr w:rsidR="00B57412" w:rsidRPr="004204C0" w14:paraId="6C574FE0"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
        </w:trPr>
        <w:tc>
          <w:tcPr>
            <w:tcW w:w="1838" w:type="dxa"/>
            <w:vMerge/>
            <w:tcBorders>
              <w:top w:val="nil"/>
              <w:left w:val="nil"/>
              <w:bottom w:val="single" w:sz="4" w:space="0" w:color="auto"/>
              <w:right w:val="nil"/>
            </w:tcBorders>
          </w:tcPr>
          <w:p w14:paraId="1DCDD8E0" w14:textId="77777777" w:rsidR="00B57412" w:rsidRPr="004204C0" w:rsidRDefault="00B57412" w:rsidP="000F2561">
            <w:pPr>
              <w:spacing w:line="276" w:lineRule="auto"/>
              <w:rPr>
                <w:rFonts w:ascii="Times New Roman" w:hAnsi="Times New Roman" w:cs="Times New Roman"/>
                <w:b/>
                <w:bCs/>
                <w:sz w:val="20"/>
                <w:szCs w:val="20"/>
              </w:rPr>
            </w:pPr>
          </w:p>
        </w:tc>
        <w:tc>
          <w:tcPr>
            <w:tcW w:w="2977" w:type="dxa"/>
            <w:tcBorders>
              <w:top w:val="nil"/>
              <w:left w:val="nil"/>
              <w:bottom w:val="single" w:sz="4" w:space="0" w:color="auto"/>
              <w:right w:val="nil"/>
            </w:tcBorders>
          </w:tcPr>
          <w:p w14:paraId="7D05C457"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Waiting for test results</w:t>
            </w:r>
          </w:p>
        </w:tc>
        <w:tc>
          <w:tcPr>
            <w:tcW w:w="5812" w:type="dxa"/>
            <w:tcBorders>
              <w:top w:val="nil"/>
              <w:left w:val="nil"/>
              <w:bottom w:val="single" w:sz="4" w:space="0" w:color="auto"/>
              <w:right w:val="nil"/>
            </w:tcBorders>
          </w:tcPr>
          <w:p w14:paraId="614A3BEF"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delay in receiving test results either due to long reporting times or results not being given to participant (i.e. in a timely manner or lost).</w:t>
            </w:r>
          </w:p>
        </w:tc>
        <w:tc>
          <w:tcPr>
            <w:tcW w:w="5067" w:type="dxa"/>
            <w:tcBorders>
              <w:top w:val="nil"/>
              <w:left w:val="nil"/>
              <w:bottom w:val="single" w:sz="4" w:space="0" w:color="auto"/>
              <w:right w:val="nil"/>
            </w:tcBorders>
          </w:tcPr>
          <w:p w14:paraId="77EA2340"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492: “My pap smear results came back as abnormal, but I was not notified.”</w:t>
            </w:r>
          </w:p>
        </w:tc>
      </w:tr>
      <w:tr w:rsidR="00B57412" w:rsidRPr="004204C0" w14:paraId="4CA1F2E9"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vMerge w:val="restart"/>
            <w:tcBorders>
              <w:left w:val="nil"/>
              <w:bottom w:val="nil"/>
              <w:right w:val="nil"/>
            </w:tcBorders>
          </w:tcPr>
          <w:p w14:paraId="1A8CFAE3"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Other</w:t>
            </w:r>
          </w:p>
        </w:tc>
        <w:tc>
          <w:tcPr>
            <w:tcW w:w="2977" w:type="dxa"/>
            <w:tcBorders>
              <w:left w:val="nil"/>
              <w:bottom w:val="nil"/>
              <w:right w:val="nil"/>
            </w:tcBorders>
          </w:tcPr>
          <w:p w14:paraId="2D8194E2"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Natural disaster</w:t>
            </w:r>
          </w:p>
        </w:tc>
        <w:tc>
          <w:tcPr>
            <w:tcW w:w="5812" w:type="dxa"/>
            <w:tcBorders>
              <w:left w:val="nil"/>
              <w:bottom w:val="nil"/>
              <w:right w:val="nil"/>
            </w:tcBorders>
          </w:tcPr>
          <w:p w14:paraId="5F396157"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natural disaster or severe weather event caused delay.</w:t>
            </w:r>
          </w:p>
        </w:tc>
        <w:tc>
          <w:tcPr>
            <w:tcW w:w="5067" w:type="dxa"/>
            <w:tcBorders>
              <w:left w:val="nil"/>
              <w:bottom w:val="nil"/>
              <w:right w:val="nil"/>
            </w:tcBorders>
          </w:tcPr>
          <w:p w14:paraId="37582C22"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2517: “Cyclone stopped Medivac for two days”</w:t>
            </w:r>
          </w:p>
        </w:tc>
      </w:tr>
      <w:tr w:rsidR="00B57412" w:rsidRPr="004204C0" w14:paraId="61A9EB79"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vMerge/>
            <w:tcBorders>
              <w:top w:val="nil"/>
              <w:left w:val="nil"/>
              <w:bottom w:val="nil"/>
              <w:right w:val="nil"/>
            </w:tcBorders>
          </w:tcPr>
          <w:p w14:paraId="7BF0B752" w14:textId="77777777" w:rsidR="00B57412" w:rsidRPr="004204C0" w:rsidRDefault="00B57412" w:rsidP="000F2561">
            <w:pPr>
              <w:spacing w:line="276" w:lineRule="auto"/>
              <w:rPr>
                <w:rFonts w:ascii="Times New Roman" w:hAnsi="Times New Roman" w:cs="Times New Roman"/>
                <w:sz w:val="20"/>
                <w:szCs w:val="20"/>
              </w:rPr>
            </w:pPr>
          </w:p>
        </w:tc>
        <w:tc>
          <w:tcPr>
            <w:tcW w:w="2977" w:type="dxa"/>
            <w:tcBorders>
              <w:top w:val="nil"/>
              <w:left w:val="nil"/>
              <w:bottom w:val="nil"/>
              <w:right w:val="nil"/>
            </w:tcBorders>
          </w:tcPr>
          <w:p w14:paraId="5CB5CD75"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Negative test results</w:t>
            </w:r>
          </w:p>
        </w:tc>
        <w:tc>
          <w:tcPr>
            <w:tcW w:w="5812" w:type="dxa"/>
            <w:tcBorders>
              <w:top w:val="nil"/>
              <w:left w:val="nil"/>
              <w:bottom w:val="nil"/>
              <w:right w:val="nil"/>
            </w:tcBorders>
          </w:tcPr>
          <w:p w14:paraId="4597E755"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reports test results were negative.</w:t>
            </w:r>
          </w:p>
        </w:tc>
        <w:tc>
          <w:tcPr>
            <w:tcW w:w="5067" w:type="dxa"/>
            <w:tcBorders>
              <w:top w:val="nil"/>
              <w:left w:val="nil"/>
              <w:bottom w:val="nil"/>
              <w:right w:val="nil"/>
            </w:tcBorders>
          </w:tcPr>
          <w:p w14:paraId="6F927BF2"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2153: “Had tests which came back negative…”</w:t>
            </w:r>
          </w:p>
        </w:tc>
      </w:tr>
      <w:tr w:rsidR="00B57412" w:rsidRPr="004204C0" w14:paraId="20823ED8"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vMerge/>
            <w:tcBorders>
              <w:top w:val="nil"/>
              <w:left w:val="nil"/>
              <w:bottom w:val="nil"/>
              <w:right w:val="nil"/>
            </w:tcBorders>
          </w:tcPr>
          <w:p w14:paraId="4EBB64D6" w14:textId="77777777" w:rsidR="00B57412" w:rsidRPr="004204C0" w:rsidRDefault="00B57412" w:rsidP="000F2561">
            <w:pPr>
              <w:spacing w:line="276" w:lineRule="auto"/>
              <w:rPr>
                <w:rFonts w:ascii="Times New Roman" w:hAnsi="Times New Roman" w:cs="Times New Roman"/>
                <w:sz w:val="20"/>
                <w:szCs w:val="20"/>
              </w:rPr>
            </w:pPr>
          </w:p>
        </w:tc>
        <w:tc>
          <w:tcPr>
            <w:tcW w:w="2977" w:type="dxa"/>
            <w:tcBorders>
              <w:top w:val="nil"/>
              <w:left w:val="nil"/>
              <w:bottom w:val="nil"/>
              <w:right w:val="nil"/>
            </w:tcBorders>
          </w:tcPr>
          <w:p w14:paraId="06184475"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ublic holidays</w:t>
            </w:r>
          </w:p>
        </w:tc>
        <w:tc>
          <w:tcPr>
            <w:tcW w:w="5812" w:type="dxa"/>
            <w:tcBorders>
              <w:top w:val="nil"/>
              <w:left w:val="nil"/>
              <w:bottom w:val="nil"/>
              <w:right w:val="nil"/>
            </w:tcBorders>
          </w:tcPr>
          <w:p w14:paraId="6C06E064" w14:textId="77777777" w:rsidR="00B57412" w:rsidRPr="004204C0" w:rsidRDefault="00B57412" w:rsidP="000F2561">
            <w:pPr>
              <w:spacing w:line="276" w:lineRule="auto"/>
              <w:rPr>
                <w:rFonts w:ascii="Times New Roman" w:hAnsi="Times New Roman" w:cs="Times New Roman"/>
                <w:sz w:val="20"/>
                <w:szCs w:val="20"/>
              </w:rPr>
            </w:pPr>
          </w:p>
        </w:tc>
        <w:tc>
          <w:tcPr>
            <w:tcW w:w="5067" w:type="dxa"/>
            <w:tcBorders>
              <w:top w:val="nil"/>
              <w:left w:val="nil"/>
              <w:bottom w:val="nil"/>
              <w:right w:val="nil"/>
            </w:tcBorders>
          </w:tcPr>
          <w:p w14:paraId="5EDB5CC1"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363: “Christmas and New Year’s got in the way to do the procedure.”</w:t>
            </w:r>
          </w:p>
        </w:tc>
      </w:tr>
      <w:tr w:rsidR="00B57412" w:rsidRPr="004204C0" w14:paraId="1F2057CF"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vMerge/>
            <w:tcBorders>
              <w:top w:val="nil"/>
              <w:left w:val="nil"/>
              <w:bottom w:val="single" w:sz="4" w:space="0" w:color="auto"/>
              <w:right w:val="nil"/>
            </w:tcBorders>
          </w:tcPr>
          <w:p w14:paraId="3FB19912" w14:textId="77777777" w:rsidR="00B57412" w:rsidRPr="004204C0" w:rsidRDefault="00B57412" w:rsidP="000F2561">
            <w:pPr>
              <w:spacing w:line="276" w:lineRule="auto"/>
              <w:rPr>
                <w:rFonts w:ascii="Times New Roman" w:hAnsi="Times New Roman" w:cs="Times New Roman"/>
                <w:sz w:val="20"/>
                <w:szCs w:val="20"/>
              </w:rPr>
            </w:pPr>
          </w:p>
        </w:tc>
        <w:tc>
          <w:tcPr>
            <w:tcW w:w="2977" w:type="dxa"/>
            <w:tcBorders>
              <w:top w:val="nil"/>
              <w:left w:val="nil"/>
              <w:bottom w:val="single" w:sz="4" w:space="0" w:color="auto"/>
              <w:right w:val="nil"/>
            </w:tcBorders>
          </w:tcPr>
          <w:p w14:paraId="1B4A0EA6"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Watch and wait period</w:t>
            </w:r>
          </w:p>
        </w:tc>
        <w:tc>
          <w:tcPr>
            <w:tcW w:w="5812" w:type="dxa"/>
            <w:tcBorders>
              <w:top w:val="nil"/>
              <w:left w:val="nil"/>
              <w:bottom w:val="single" w:sz="4" w:space="0" w:color="auto"/>
              <w:right w:val="nil"/>
            </w:tcBorders>
          </w:tcPr>
          <w:p w14:paraId="0320B83F"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advised by healthcare professional to watch and wait.</w:t>
            </w:r>
          </w:p>
        </w:tc>
        <w:tc>
          <w:tcPr>
            <w:tcW w:w="5067" w:type="dxa"/>
            <w:tcBorders>
              <w:top w:val="nil"/>
              <w:left w:val="nil"/>
              <w:bottom w:val="single" w:sz="4" w:space="0" w:color="auto"/>
              <w:right w:val="nil"/>
            </w:tcBorders>
          </w:tcPr>
          <w:p w14:paraId="1948F65F"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0008: “Was told by lung cancer team to watch and wait.”</w:t>
            </w:r>
          </w:p>
        </w:tc>
      </w:tr>
      <w:tr w:rsidR="00B57412" w:rsidRPr="004204C0" w14:paraId="25B67741"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tcBorders>
              <w:left w:val="nil"/>
              <w:bottom w:val="single" w:sz="4" w:space="0" w:color="auto"/>
              <w:right w:val="nil"/>
            </w:tcBorders>
          </w:tcPr>
          <w:p w14:paraId="36D55AA5"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Not further specified</w:t>
            </w:r>
          </w:p>
        </w:tc>
        <w:tc>
          <w:tcPr>
            <w:tcW w:w="2977" w:type="dxa"/>
            <w:tcBorders>
              <w:left w:val="nil"/>
              <w:bottom w:val="single" w:sz="4" w:space="0" w:color="auto"/>
              <w:right w:val="nil"/>
            </w:tcBorders>
          </w:tcPr>
          <w:p w14:paraId="3203397E" w14:textId="77777777" w:rsidR="00B57412" w:rsidRPr="004204C0" w:rsidRDefault="00B57412" w:rsidP="000F2561">
            <w:pPr>
              <w:spacing w:line="276" w:lineRule="auto"/>
              <w:rPr>
                <w:rFonts w:ascii="Times New Roman" w:hAnsi="Times New Roman" w:cs="Times New Roman"/>
                <w:sz w:val="20"/>
                <w:szCs w:val="20"/>
              </w:rPr>
            </w:pPr>
          </w:p>
        </w:tc>
        <w:tc>
          <w:tcPr>
            <w:tcW w:w="5812" w:type="dxa"/>
            <w:tcBorders>
              <w:left w:val="nil"/>
              <w:bottom w:val="single" w:sz="4" w:space="0" w:color="auto"/>
              <w:right w:val="nil"/>
            </w:tcBorders>
          </w:tcPr>
          <w:p w14:paraId="40C1708A"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states there was a delay but did not provide any reasoning.</w:t>
            </w:r>
          </w:p>
        </w:tc>
        <w:tc>
          <w:tcPr>
            <w:tcW w:w="5067" w:type="dxa"/>
            <w:tcBorders>
              <w:left w:val="nil"/>
              <w:bottom w:val="single" w:sz="4" w:space="0" w:color="auto"/>
              <w:right w:val="nil"/>
            </w:tcBorders>
          </w:tcPr>
          <w:p w14:paraId="580728D6" w14:textId="77777777" w:rsidR="00B57412" w:rsidRPr="004204C0" w:rsidRDefault="00B57412" w:rsidP="000F2561">
            <w:pPr>
              <w:spacing w:line="276" w:lineRule="auto"/>
              <w:rPr>
                <w:rFonts w:ascii="Times New Roman" w:hAnsi="Times New Roman" w:cs="Times New Roman"/>
                <w:sz w:val="20"/>
                <w:szCs w:val="20"/>
              </w:rPr>
            </w:pPr>
          </w:p>
        </w:tc>
      </w:tr>
      <w:tr w:rsidR="00B57412" w:rsidRPr="004204C0" w14:paraId="6FEF295D" w14:textId="77777777" w:rsidTr="00C13F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8"/>
        </w:trPr>
        <w:tc>
          <w:tcPr>
            <w:tcW w:w="1838" w:type="dxa"/>
            <w:tcBorders>
              <w:left w:val="nil"/>
              <w:right w:val="nil"/>
            </w:tcBorders>
          </w:tcPr>
          <w:p w14:paraId="6409C676"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No delay</w:t>
            </w:r>
          </w:p>
        </w:tc>
        <w:tc>
          <w:tcPr>
            <w:tcW w:w="2977" w:type="dxa"/>
            <w:tcBorders>
              <w:left w:val="nil"/>
              <w:right w:val="nil"/>
            </w:tcBorders>
          </w:tcPr>
          <w:p w14:paraId="660F9281" w14:textId="77777777" w:rsidR="00B57412" w:rsidRPr="004204C0" w:rsidRDefault="00B57412" w:rsidP="000F2561">
            <w:pPr>
              <w:spacing w:line="276" w:lineRule="auto"/>
              <w:rPr>
                <w:rFonts w:ascii="Times New Roman" w:hAnsi="Times New Roman" w:cs="Times New Roman"/>
                <w:sz w:val="20"/>
                <w:szCs w:val="20"/>
              </w:rPr>
            </w:pPr>
          </w:p>
        </w:tc>
        <w:tc>
          <w:tcPr>
            <w:tcW w:w="5812" w:type="dxa"/>
            <w:tcBorders>
              <w:left w:val="nil"/>
              <w:right w:val="nil"/>
            </w:tcBorders>
          </w:tcPr>
          <w:p w14:paraId="7E743F71"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stated no delay or could not recall a delay.</w:t>
            </w:r>
          </w:p>
          <w:p w14:paraId="4CB2D76C"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Participant perceived there to be no delay despite explaining a waiting period/delay</w:t>
            </w:r>
          </w:p>
        </w:tc>
        <w:tc>
          <w:tcPr>
            <w:tcW w:w="5067" w:type="dxa"/>
            <w:tcBorders>
              <w:left w:val="nil"/>
              <w:right w:val="nil"/>
            </w:tcBorders>
          </w:tcPr>
          <w:p w14:paraId="03FF305E" w14:textId="77777777" w:rsidR="00B57412" w:rsidRPr="004204C0" w:rsidRDefault="00B57412" w:rsidP="000F2561">
            <w:pPr>
              <w:spacing w:line="276" w:lineRule="auto"/>
              <w:rPr>
                <w:rFonts w:ascii="Times New Roman" w:hAnsi="Times New Roman" w:cs="Times New Roman"/>
                <w:sz w:val="20"/>
                <w:szCs w:val="20"/>
              </w:rPr>
            </w:pPr>
            <w:r w:rsidRPr="004204C0">
              <w:rPr>
                <w:rFonts w:ascii="Times New Roman" w:hAnsi="Times New Roman" w:cs="Times New Roman"/>
                <w:sz w:val="20"/>
                <w:szCs w:val="20"/>
              </w:rPr>
              <w:t>12573: “No. The GP told me he could not remove all the cancer and referred me to the dermatologist in [regional city].”</w:t>
            </w:r>
          </w:p>
        </w:tc>
      </w:tr>
    </w:tbl>
    <w:p w14:paraId="3C0DB1BB" w14:textId="798B281E" w:rsidR="001F2AF3" w:rsidRPr="00F61A92" w:rsidRDefault="47D43059" w:rsidP="00182A6F">
      <w:pPr>
        <w:rPr>
          <w:rFonts w:ascii="Times New Roman" w:hAnsi="Times New Roman" w:cs="Times New Roman"/>
          <w:sz w:val="20"/>
          <w:szCs w:val="20"/>
        </w:rPr>
      </w:pPr>
      <w:r w:rsidRPr="004204C0">
        <w:rPr>
          <w:rFonts w:ascii="Times New Roman" w:hAnsi="Times New Roman" w:cs="Times New Roman"/>
          <w:sz w:val="20"/>
          <w:szCs w:val="20"/>
        </w:rPr>
        <w:t>GP</w:t>
      </w:r>
      <w:r w:rsidR="0003380B" w:rsidRPr="004204C0">
        <w:rPr>
          <w:rFonts w:ascii="Times New Roman" w:hAnsi="Times New Roman" w:cs="Times New Roman"/>
          <w:sz w:val="20"/>
          <w:szCs w:val="20"/>
        </w:rPr>
        <w:t xml:space="preserve">: </w:t>
      </w:r>
      <w:r w:rsidR="007F1B33" w:rsidRPr="004204C0">
        <w:rPr>
          <w:rFonts w:ascii="Times New Roman" w:hAnsi="Times New Roman" w:cs="Times New Roman"/>
          <w:sz w:val="20"/>
          <w:szCs w:val="20"/>
        </w:rPr>
        <w:t>G</w:t>
      </w:r>
      <w:r w:rsidRPr="004204C0">
        <w:rPr>
          <w:rFonts w:ascii="Times New Roman" w:hAnsi="Times New Roman" w:cs="Times New Roman"/>
          <w:sz w:val="20"/>
          <w:szCs w:val="20"/>
        </w:rPr>
        <w:t xml:space="preserve">eneral </w:t>
      </w:r>
      <w:r w:rsidR="007F1B33" w:rsidRPr="004204C0">
        <w:rPr>
          <w:rFonts w:ascii="Times New Roman" w:hAnsi="Times New Roman" w:cs="Times New Roman"/>
          <w:sz w:val="20"/>
          <w:szCs w:val="20"/>
        </w:rPr>
        <w:t>P</w:t>
      </w:r>
      <w:r w:rsidRPr="004204C0">
        <w:rPr>
          <w:rFonts w:ascii="Times New Roman" w:hAnsi="Times New Roman" w:cs="Times New Roman"/>
          <w:sz w:val="20"/>
          <w:szCs w:val="20"/>
        </w:rPr>
        <w:t>ractitioner</w:t>
      </w:r>
      <w:r w:rsidR="0003380B" w:rsidRPr="004204C0">
        <w:rPr>
          <w:rFonts w:ascii="Times New Roman" w:hAnsi="Times New Roman" w:cs="Times New Roman"/>
          <w:sz w:val="20"/>
          <w:szCs w:val="20"/>
        </w:rPr>
        <w:t xml:space="preserve">. ENT: </w:t>
      </w:r>
      <w:r w:rsidR="0092504E">
        <w:rPr>
          <w:rFonts w:ascii="Times New Roman" w:hAnsi="Times New Roman" w:cs="Times New Roman"/>
          <w:sz w:val="20"/>
          <w:szCs w:val="20"/>
        </w:rPr>
        <w:t>E</w:t>
      </w:r>
      <w:r w:rsidR="0003380B" w:rsidRPr="004204C0">
        <w:rPr>
          <w:rFonts w:ascii="Times New Roman" w:hAnsi="Times New Roman" w:cs="Times New Roman"/>
          <w:sz w:val="20"/>
          <w:szCs w:val="20"/>
        </w:rPr>
        <w:t xml:space="preserve">ar, </w:t>
      </w:r>
      <w:r w:rsidR="0092504E">
        <w:rPr>
          <w:rFonts w:ascii="Times New Roman" w:hAnsi="Times New Roman" w:cs="Times New Roman"/>
          <w:sz w:val="20"/>
          <w:szCs w:val="20"/>
        </w:rPr>
        <w:t>N</w:t>
      </w:r>
      <w:r w:rsidR="0003380B" w:rsidRPr="004204C0">
        <w:rPr>
          <w:rFonts w:ascii="Times New Roman" w:hAnsi="Times New Roman" w:cs="Times New Roman"/>
          <w:sz w:val="20"/>
          <w:szCs w:val="20"/>
        </w:rPr>
        <w:t xml:space="preserve">ose, and </w:t>
      </w:r>
      <w:r w:rsidR="0092504E">
        <w:rPr>
          <w:rFonts w:ascii="Times New Roman" w:hAnsi="Times New Roman" w:cs="Times New Roman"/>
          <w:sz w:val="20"/>
          <w:szCs w:val="20"/>
        </w:rPr>
        <w:t>T</w:t>
      </w:r>
      <w:r w:rsidR="0003380B" w:rsidRPr="004204C0">
        <w:rPr>
          <w:rFonts w:ascii="Times New Roman" w:hAnsi="Times New Roman" w:cs="Times New Roman"/>
          <w:sz w:val="20"/>
          <w:szCs w:val="20"/>
        </w:rPr>
        <w:t xml:space="preserve">hroat. ICU: </w:t>
      </w:r>
      <w:r w:rsidR="00170BE2">
        <w:rPr>
          <w:rFonts w:ascii="Times New Roman" w:hAnsi="Times New Roman" w:cs="Times New Roman"/>
          <w:sz w:val="20"/>
          <w:szCs w:val="20"/>
        </w:rPr>
        <w:t>I</w:t>
      </w:r>
      <w:r w:rsidR="0003380B" w:rsidRPr="004204C0">
        <w:rPr>
          <w:rFonts w:ascii="Times New Roman" w:hAnsi="Times New Roman" w:cs="Times New Roman"/>
          <w:sz w:val="20"/>
          <w:szCs w:val="20"/>
        </w:rPr>
        <w:t xml:space="preserve">ntensive </w:t>
      </w:r>
      <w:r w:rsidR="00170BE2">
        <w:rPr>
          <w:rFonts w:ascii="Times New Roman" w:hAnsi="Times New Roman" w:cs="Times New Roman"/>
          <w:sz w:val="20"/>
          <w:szCs w:val="20"/>
        </w:rPr>
        <w:t>C</w:t>
      </w:r>
      <w:r w:rsidR="0003380B" w:rsidRPr="004204C0">
        <w:rPr>
          <w:rFonts w:ascii="Times New Roman" w:hAnsi="Times New Roman" w:cs="Times New Roman"/>
          <w:sz w:val="20"/>
          <w:szCs w:val="20"/>
        </w:rPr>
        <w:t>are</w:t>
      </w:r>
      <w:r w:rsidR="00170BE2">
        <w:rPr>
          <w:rFonts w:ascii="Times New Roman" w:hAnsi="Times New Roman" w:cs="Times New Roman"/>
          <w:sz w:val="20"/>
          <w:szCs w:val="20"/>
        </w:rPr>
        <w:t xml:space="preserve"> U</w:t>
      </w:r>
      <w:r w:rsidR="0003380B" w:rsidRPr="004204C0">
        <w:rPr>
          <w:rFonts w:ascii="Times New Roman" w:hAnsi="Times New Roman" w:cs="Times New Roman"/>
          <w:sz w:val="20"/>
          <w:szCs w:val="20"/>
        </w:rPr>
        <w:t>nit.</w:t>
      </w:r>
      <w:r w:rsidR="002B716E" w:rsidRPr="004204C0">
        <w:rPr>
          <w:rFonts w:ascii="Times New Roman" w:hAnsi="Times New Roman" w:cs="Times New Roman"/>
          <w:sz w:val="20"/>
          <w:szCs w:val="20"/>
        </w:rPr>
        <w:t xml:space="preserve"> CT: </w:t>
      </w:r>
      <w:r w:rsidR="0092504E">
        <w:rPr>
          <w:rFonts w:ascii="Times New Roman" w:hAnsi="Times New Roman" w:cs="Times New Roman"/>
          <w:sz w:val="20"/>
          <w:szCs w:val="20"/>
        </w:rPr>
        <w:t>C</w:t>
      </w:r>
      <w:r w:rsidR="002B716E" w:rsidRPr="004204C0">
        <w:rPr>
          <w:rFonts w:ascii="Times New Roman" w:hAnsi="Times New Roman" w:cs="Times New Roman"/>
          <w:sz w:val="20"/>
          <w:szCs w:val="20"/>
        </w:rPr>
        <w:t xml:space="preserve">omputed </w:t>
      </w:r>
      <w:r w:rsidR="0092504E">
        <w:rPr>
          <w:rFonts w:ascii="Times New Roman" w:hAnsi="Times New Roman" w:cs="Times New Roman"/>
          <w:sz w:val="20"/>
          <w:szCs w:val="20"/>
        </w:rPr>
        <w:t>T</w:t>
      </w:r>
      <w:r w:rsidR="002B716E" w:rsidRPr="004204C0">
        <w:rPr>
          <w:rFonts w:ascii="Times New Roman" w:hAnsi="Times New Roman" w:cs="Times New Roman"/>
          <w:sz w:val="20"/>
          <w:szCs w:val="20"/>
        </w:rPr>
        <w:t>omography.</w:t>
      </w:r>
    </w:p>
    <w:sectPr w:rsidR="001F2AF3" w:rsidRPr="00F61A92" w:rsidSect="00DD12A3">
      <w:pgSz w:w="16838" w:h="11906" w:orient="landscape"/>
      <w:pgMar w:top="567" w:right="567" w:bottom="567" w:left="56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974B89" w14:textId="77777777" w:rsidR="0092583B" w:rsidRDefault="0092583B" w:rsidP="009F26FD">
      <w:pPr>
        <w:spacing w:after="0" w:line="240" w:lineRule="auto"/>
      </w:pPr>
      <w:r>
        <w:separator/>
      </w:r>
    </w:p>
  </w:endnote>
  <w:endnote w:type="continuationSeparator" w:id="0">
    <w:p w14:paraId="1062E05F" w14:textId="77777777" w:rsidR="0092583B" w:rsidRDefault="0092583B" w:rsidP="009F26FD">
      <w:pPr>
        <w:spacing w:after="0" w:line="240" w:lineRule="auto"/>
      </w:pPr>
      <w:r>
        <w:continuationSeparator/>
      </w:r>
    </w:p>
  </w:endnote>
  <w:endnote w:type="continuationNotice" w:id="1">
    <w:p w14:paraId="70CACAD4" w14:textId="77777777" w:rsidR="0092583B" w:rsidRDefault="0092583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3951D7" w14:textId="77777777" w:rsidR="0092583B" w:rsidRDefault="0092583B" w:rsidP="009F26FD">
      <w:pPr>
        <w:spacing w:after="0" w:line="240" w:lineRule="auto"/>
      </w:pPr>
      <w:r>
        <w:separator/>
      </w:r>
    </w:p>
  </w:footnote>
  <w:footnote w:type="continuationSeparator" w:id="0">
    <w:p w14:paraId="360A1375" w14:textId="77777777" w:rsidR="0092583B" w:rsidRDefault="0092583B" w:rsidP="009F26FD">
      <w:pPr>
        <w:spacing w:after="0" w:line="240" w:lineRule="auto"/>
      </w:pPr>
      <w:r>
        <w:continuationSeparator/>
      </w:r>
    </w:p>
  </w:footnote>
  <w:footnote w:type="continuationNotice" w:id="1">
    <w:p w14:paraId="7F246EBA" w14:textId="77777777" w:rsidR="0092583B" w:rsidRDefault="0092583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C17322"/>
    <w:multiLevelType w:val="hybridMultilevel"/>
    <w:tmpl w:val="8BC2110A"/>
    <w:lvl w:ilvl="0" w:tplc="14741890">
      <w:start w:val="10"/>
      <w:numFmt w:val="bullet"/>
      <w:lvlText w:val="-"/>
      <w:lvlJc w:val="left"/>
      <w:pPr>
        <w:ind w:left="720" w:hanging="360"/>
      </w:pPr>
      <w:rPr>
        <w:rFonts w:ascii="Aptos" w:eastAsiaTheme="minorHAnsi" w:hAnsi="Aptos"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20918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09C"/>
    <w:rsid w:val="00002BB1"/>
    <w:rsid w:val="00004361"/>
    <w:rsid w:val="000053F3"/>
    <w:rsid w:val="00006209"/>
    <w:rsid w:val="00007D4C"/>
    <w:rsid w:val="00010322"/>
    <w:rsid w:val="0001457E"/>
    <w:rsid w:val="00015F1F"/>
    <w:rsid w:val="000254E5"/>
    <w:rsid w:val="00026D05"/>
    <w:rsid w:val="00030D03"/>
    <w:rsid w:val="0003380B"/>
    <w:rsid w:val="00036B1F"/>
    <w:rsid w:val="00040C04"/>
    <w:rsid w:val="000412B0"/>
    <w:rsid w:val="00044A7F"/>
    <w:rsid w:val="00051B45"/>
    <w:rsid w:val="0005646C"/>
    <w:rsid w:val="000567F7"/>
    <w:rsid w:val="00057BCF"/>
    <w:rsid w:val="00064A61"/>
    <w:rsid w:val="00065F06"/>
    <w:rsid w:val="00066576"/>
    <w:rsid w:val="000752E6"/>
    <w:rsid w:val="00075812"/>
    <w:rsid w:val="000768C3"/>
    <w:rsid w:val="000773E2"/>
    <w:rsid w:val="00077AE7"/>
    <w:rsid w:val="0008069E"/>
    <w:rsid w:val="000A088B"/>
    <w:rsid w:val="000A31A1"/>
    <w:rsid w:val="000A634C"/>
    <w:rsid w:val="000B2929"/>
    <w:rsid w:val="000B2D43"/>
    <w:rsid w:val="000B3834"/>
    <w:rsid w:val="000B4043"/>
    <w:rsid w:val="000B51D9"/>
    <w:rsid w:val="000C2010"/>
    <w:rsid w:val="000D6B68"/>
    <w:rsid w:val="000E355C"/>
    <w:rsid w:val="000E461E"/>
    <w:rsid w:val="0010315C"/>
    <w:rsid w:val="00103740"/>
    <w:rsid w:val="00103C72"/>
    <w:rsid w:val="001071DC"/>
    <w:rsid w:val="00112360"/>
    <w:rsid w:val="00113D06"/>
    <w:rsid w:val="00122351"/>
    <w:rsid w:val="00125D87"/>
    <w:rsid w:val="00130315"/>
    <w:rsid w:val="00131612"/>
    <w:rsid w:val="00137D45"/>
    <w:rsid w:val="00141845"/>
    <w:rsid w:val="00141AD6"/>
    <w:rsid w:val="00154EF9"/>
    <w:rsid w:val="00167AE8"/>
    <w:rsid w:val="001705E8"/>
    <w:rsid w:val="00170BE2"/>
    <w:rsid w:val="00172998"/>
    <w:rsid w:val="00176FA9"/>
    <w:rsid w:val="001772ED"/>
    <w:rsid w:val="001805EC"/>
    <w:rsid w:val="00182A6F"/>
    <w:rsid w:val="00183196"/>
    <w:rsid w:val="001870A7"/>
    <w:rsid w:val="00187411"/>
    <w:rsid w:val="00190B4C"/>
    <w:rsid w:val="00192465"/>
    <w:rsid w:val="001926CD"/>
    <w:rsid w:val="0019508E"/>
    <w:rsid w:val="00196092"/>
    <w:rsid w:val="00196458"/>
    <w:rsid w:val="001A60D2"/>
    <w:rsid w:val="001A7350"/>
    <w:rsid w:val="001B1EC9"/>
    <w:rsid w:val="001B4F5B"/>
    <w:rsid w:val="001B7B71"/>
    <w:rsid w:val="001C0BBC"/>
    <w:rsid w:val="001C4E13"/>
    <w:rsid w:val="001C6085"/>
    <w:rsid w:val="001C7A11"/>
    <w:rsid w:val="001D1D94"/>
    <w:rsid w:val="001F2AF3"/>
    <w:rsid w:val="001F442E"/>
    <w:rsid w:val="001F56E0"/>
    <w:rsid w:val="002000DF"/>
    <w:rsid w:val="00201388"/>
    <w:rsid w:val="00205DBE"/>
    <w:rsid w:val="00216B5D"/>
    <w:rsid w:val="0022036C"/>
    <w:rsid w:val="00220A19"/>
    <w:rsid w:val="002257D2"/>
    <w:rsid w:val="00227A4B"/>
    <w:rsid w:val="00230174"/>
    <w:rsid w:val="00233709"/>
    <w:rsid w:val="0023538A"/>
    <w:rsid w:val="002370C8"/>
    <w:rsid w:val="00237895"/>
    <w:rsid w:val="002441D1"/>
    <w:rsid w:val="0025741B"/>
    <w:rsid w:val="002625A2"/>
    <w:rsid w:val="002636BE"/>
    <w:rsid w:val="00266E40"/>
    <w:rsid w:val="002752DB"/>
    <w:rsid w:val="00276B1B"/>
    <w:rsid w:val="002804DF"/>
    <w:rsid w:val="00281173"/>
    <w:rsid w:val="0029105D"/>
    <w:rsid w:val="00291FA8"/>
    <w:rsid w:val="002958BB"/>
    <w:rsid w:val="002A0D99"/>
    <w:rsid w:val="002A2CC5"/>
    <w:rsid w:val="002B0A24"/>
    <w:rsid w:val="002B1CFA"/>
    <w:rsid w:val="002B716E"/>
    <w:rsid w:val="002C3732"/>
    <w:rsid w:val="002D31FE"/>
    <w:rsid w:val="002D385F"/>
    <w:rsid w:val="002D5C7F"/>
    <w:rsid w:val="002D779D"/>
    <w:rsid w:val="002E20E0"/>
    <w:rsid w:val="002E4AC1"/>
    <w:rsid w:val="002E679C"/>
    <w:rsid w:val="002E68BF"/>
    <w:rsid w:val="002E775E"/>
    <w:rsid w:val="002E7BAB"/>
    <w:rsid w:val="002F3077"/>
    <w:rsid w:val="003004BF"/>
    <w:rsid w:val="00315870"/>
    <w:rsid w:val="00316FEC"/>
    <w:rsid w:val="00321369"/>
    <w:rsid w:val="00321999"/>
    <w:rsid w:val="00333945"/>
    <w:rsid w:val="00336EE1"/>
    <w:rsid w:val="003416DF"/>
    <w:rsid w:val="00342DA8"/>
    <w:rsid w:val="00344A72"/>
    <w:rsid w:val="00345C41"/>
    <w:rsid w:val="00351F75"/>
    <w:rsid w:val="0035507B"/>
    <w:rsid w:val="003561A2"/>
    <w:rsid w:val="003600F3"/>
    <w:rsid w:val="00360F6B"/>
    <w:rsid w:val="00364C13"/>
    <w:rsid w:val="0037190D"/>
    <w:rsid w:val="00372586"/>
    <w:rsid w:val="00376E13"/>
    <w:rsid w:val="003876A2"/>
    <w:rsid w:val="00392D8E"/>
    <w:rsid w:val="00395925"/>
    <w:rsid w:val="00396593"/>
    <w:rsid w:val="00396EF7"/>
    <w:rsid w:val="0039797A"/>
    <w:rsid w:val="003A077C"/>
    <w:rsid w:val="003A1AA3"/>
    <w:rsid w:val="003A26C8"/>
    <w:rsid w:val="003A54A9"/>
    <w:rsid w:val="003A5602"/>
    <w:rsid w:val="003B0C27"/>
    <w:rsid w:val="003B1CC3"/>
    <w:rsid w:val="003B2271"/>
    <w:rsid w:val="003B434C"/>
    <w:rsid w:val="003B7905"/>
    <w:rsid w:val="003C76C6"/>
    <w:rsid w:val="003D0F5D"/>
    <w:rsid w:val="003E184E"/>
    <w:rsid w:val="003E673D"/>
    <w:rsid w:val="0040176F"/>
    <w:rsid w:val="00411A27"/>
    <w:rsid w:val="004139C5"/>
    <w:rsid w:val="00415629"/>
    <w:rsid w:val="004204C0"/>
    <w:rsid w:val="0042385C"/>
    <w:rsid w:val="00427BC1"/>
    <w:rsid w:val="004301AB"/>
    <w:rsid w:val="0043075F"/>
    <w:rsid w:val="00431FE4"/>
    <w:rsid w:val="004331EB"/>
    <w:rsid w:val="00433EDF"/>
    <w:rsid w:val="004376B6"/>
    <w:rsid w:val="004379CB"/>
    <w:rsid w:val="0044135B"/>
    <w:rsid w:val="0044224B"/>
    <w:rsid w:val="004473F2"/>
    <w:rsid w:val="00450C93"/>
    <w:rsid w:val="004558D0"/>
    <w:rsid w:val="00457BF3"/>
    <w:rsid w:val="00457C87"/>
    <w:rsid w:val="0046007E"/>
    <w:rsid w:val="00462A2F"/>
    <w:rsid w:val="0046462B"/>
    <w:rsid w:val="00475090"/>
    <w:rsid w:val="00475B9E"/>
    <w:rsid w:val="00475F62"/>
    <w:rsid w:val="004769CA"/>
    <w:rsid w:val="004859C6"/>
    <w:rsid w:val="00486703"/>
    <w:rsid w:val="0049540A"/>
    <w:rsid w:val="004975AF"/>
    <w:rsid w:val="004A49DE"/>
    <w:rsid w:val="004B008A"/>
    <w:rsid w:val="004B10EA"/>
    <w:rsid w:val="004B1600"/>
    <w:rsid w:val="004B3FBE"/>
    <w:rsid w:val="004B49A9"/>
    <w:rsid w:val="004C1EF2"/>
    <w:rsid w:val="004C2279"/>
    <w:rsid w:val="004C293E"/>
    <w:rsid w:val="004C2C24"/>
    <w:rsid w:val="004D1A71"/>
    <w:rsid w:val="004D1AA9"/>
    <w:rsid w:val="004D7B7E"/>
    <w:rsid w:val="004E48BE"/>
    <w:rsid w:val="004E7E1A"/>
    <w:rsid w:val="004F1A6A"/>
    <w:rsid w:val="004F70DF"/>
    <w:rsid w:val="004F7E66"/>
    <w:rsid w:val="0050606B"/>
    <w:rsid w:val="0051019F"/>
    <w:rsid w:val="00516F8C"/>
    <w:rsid w:val="00524B5A"/>
    <w:rsid w:val="0052663E"/>
    <w:rsid w:val="00526B34"/>
    <w:rsid w:val="00540D16"/>
    <w:rsid w:val="00541CEA"/>
    <w:rsid w:val="005458B3"/>
    <w:rsid w:val="005466E1"/>
    <w:rsid w:val="00551E96"/>
    <w:rsid w:val="00554536"/>
    <w:rsid w:val="005640CC"/>
    <w:rsid w:val="00566259"/>
    <w:rsid w:val="00576B5D"/>
    <w:rsid w:val="00585FCF"/>
    <w:rsid w:val="00586149"/>
    <w:rsid w:val="00590474"/>
    <w:rsid w:val="00591DC1"/>
    <w:rsid w:val="00593EBE"/>
    <w:rsid w:val="005965C4"/>
    <w:rsid w:val="005B729F"/>
    <w:rsid w:val="005C2710"/>
    <w:rsid w:val="005C32C8"/>
    <w:rsid w:val="005C3ABA"/>
    <w:rsid w:val="005D3455"/>
    <w:rsid w:val="005D643E"/>
    <w:rsid w:val="005D703A"/>
    <w:rsid w:val="005E2C1F"/>
    <w:rsid w:val="005E3086"/>
    <w:rsid w:val="005E7C9D"/>
    <w:rsid w:val="005F0788"/>
    <w:rsid w:val="005F45AD"/>
    <w:rsid w:val="005F47FB"/>
    <w:rsid w:val="00600457"/>
    <w:rsid w:val="00606577"/>
    <w:rsid w:val="00607461"/>
    <w:rsid w:val="006110E7"/>
    <w:rsid w:val="00633233"/>
    <w:rsid w:val="00641235"/>
    <w:rsid w:val="006453B2"/>
    <w:rsid w:val="00656AFB"/>
    <w:rsid w:val="00662752"/>
    <w:rsid w:val="0066323F"/>
    <w:rsid w:val="00664370"/>
    <w:rsid w:val="00671818"/>
    <w:rsid w:val="00682A31"/>
    <w:rsid w:val="00683BB8"/>
    <w:rsid w:val="00683C75"/>
    <w:rsid w:val="00683CF4"/>
    <w:rsid w:val="00690005"/>
    <w:rsid w:val="00691A5E"/>
    <w:rsid w:val="00691BE4"/>
    <w:rsid w:val="00696870"/>
    <w:rsid w:val="00697711"/>
    <w:rsid w:val="006A09B3"/>
    <w:rsid w:val="006A3FD3"/>
    <w:rsid w:val="006A6407"/>
    <w:rsid w:val="006B39C8"/>
    <w:rsid w:val="006B709C"/>
    <w:rsid w:val="006C1B51"/>
    <w:rsid w:val="006C517D"/>
    <w:rsid w:val="006C5C0D"/>
    <w:rsid w:val="006C69CC"/>
    <w:rsid w:val="006D26AD"/>
    <w:rsid w:val="006D7338"/>
    <w:rsid w:val="006E1D0F"/>
    <w:rsid w:val="006F1E81"/>
    <w:rsid w:val="006F26F5"/>
    <w:rsid w:val="006F58BB"/>
    <w:rsid w:val="006F58E7"/>
    <w:rsid w:val="00702B8E"/>
    <w:rsid w:val="00704077"/>
    <w:rsid w:val="00712897"/>
    <w:rsid w:val="007131B1"/>
    <w:rsid w:val="00714212"/>
    <w:rsid w:val="00716AB5"/>
    <w:rsid w:val="00723408"/>
    <w:rsid w:val="0072481E"/>
    <w:rsid w:val="00727676"/>
    <w:rsid w:val="00727D08"/>
    <w:rsid w:val="00730A1C"/>
    <w:rsid w:val="007320A8"/>
    <w:rsid w:val="0073509A"/>
    <w:rsid w:val="00742644"/>
    <w:rsid w:val="00743DB7"/>
    <w:rsid w:val="00746241"/>
    <w:rsid w:val="00746506"/>
    <w:rsid w:val="007473E5"/>
    <w:rsid w:val="00751417"/>
    <w:rsid w:val="00753354"/>
    <w:rsid w:val="007562D6"/>
    <w:rsid w:val="00760832"/>
    <w:rsid w:val="007622B2"/>
    <w:rsid w:val="007718E4"/>
    <w:rsid w:val="00777636"/>
    <w:rsid w:val="0078090D"/>
    <w:rsid w:val="00781577"/>
    <w:rsid w:val="00781652"/>
    <w:rsid w:val="00796790"/>
    <w:rsid w:val="00797789"/>
    <w:rsid w:val="007A069B"/>
    <w:rsid w:val="007A0C09"/>
    <w:rsid w:val="007A350B"/>
    <w:rsid w:val="007A57AC"/>
    <w:rsid w:val="007B2C29"/>
    <w:rsid w:val="007C2863"/>
    <w:rsid w:val="007C2C1A"/>
    <w:rsid w:val="007C61D3"/>
    <w:rsid w:val="007C7E1C"/>
    <w:rsid w:val="007E0193"/>
    <w:rsid w:val="007E5BD4"/>
    <w:rsid w:val="007E5E22"/>
    <w:rsid w:val="007E6F5C"/>
    <w:rsid w:val="007F1B33"/>
    <w:rsid w:val="007F4839"/>
    <w:rsid w:val="007F7826"/>
    <w:rsid w:val="008012BF"/>
    <w:rsid w:val="00805953"/>
    <w:rsid w:val="0081397E"/>
    <w:rsid w:val="00813BBC"/>
    <w:rsid w:val="008152C1"/>
    <w:rsid w:val="0081622B"/>
    <w:rsid w:val="00816E9D"/>
    <w:rsid w:val="008250E5"/>
    <w:rsid w:val="00830504"/>
    <w:rsid w:val="00830F62"/>
    <w:rsid w:val="00832266"/>
    <w:rsid w:val="008328DE"/>
    <w:rsid w:val="00833E33"/>
    <w:rsid w:val="008373FF"/>
    <w:rsid w:val="00852C3A"/>
    <w:rsid w:val="008536C6"/>
    <w:rsid w:val="0085409F"/>
    <w:rsid w:val="0085546D"/>
    <w:rsid w:val="008571C3"/>
    <w:rsid w:val="00872D86"/>
    <w:rsid w:val="00872DF3"/>
    <w:rsid w:val="00877CBC"/>
    <w:rsid w:val="008825E7"/>
    <w:rsid w:val="00884E9D"/>
    <w:rsid w:val="00890619"/>
    <w:rsid w:val="00894699"/>
    <w:rsid w:val="008975FC"/>
    <w:rsid w:val="00897A41"/>
    <w:rsid w:val="008A3892"/>
    <w:rsid w:val="008A43C1"/>
    <w:rsid w:val="008A6C7F"/>
    <w:rsid w:val="008B1E57"/>
    <w:rsid w:val="008B27B5"/>
    <w:rsid w:val="008C10BD"/>
    <w:rsid w:val="008C2194"/>
    <w:rsid w:val="008C2613"/>
    <w:rsid w:val="008C2FFD"/>
    <w:rsid w:val="008C6B43"/>
    <w:rsid w:val="008C7150"/>
    <w:rsid w:val="008D1E44"/>
    <w:rsid w:val="008D3227"/>
    <w:rsid w:val="008D3CA2"/>
    <w:rsid w:val="008D48E1"/>
    <w:rsid w:val="008D5716"/>
    <w:rsid w:val="008D57BA"/>
    <w:rsid w:val="008D71F6"/>
    <w:rsid w:val="008E0780"/>
    <w:rsid w:val="008E29BA"/>
    <w:rsid w:val="008E649D"/>
    <w:rsid w:val="008F1609"/>
    <w:rsid w:val="008F3364"/>
    <w:rsid w:val="008F628E"/>
    <w:rsid w:val="009004F7"/>
    <w:rsid w:val="0090173F"/>
    <w:rsid w:val="00907266"/>
    <w:rsid w:val="009078AB"/>
    <w:rsid w:val="00907B1F"/>
    <w:rsid w:val="00907BB3"/>
    <w:rsid w:val="00910A42"/>
    <w:rsid w:val="00915456"/>
    <w:rsid w:val="0092049F"/>
    <w:rsid w:val="00922965"/>
    <w:rsid w:val="00923154"/>
    <w:rsid w:val="00924303"/>
    <w:rsid w:val="0092504E"/>
    <w:rsid w:val="0092583B"/>
    <w:rsid w:val="009269F6"/>
    <w:rsid w:val="00927979"/>
    <w:rsid w:val="00931059"/>
    <w:rsid w:val="00931205"/>
    <w:rsid w:val="0094011B"/>
    <w:rsid w:val="00940774"/>
    <w:rsid w:val="00942F3E"/>
    <w:rsid w:val="00945007"/>
    <w:rsid w:val="00945E32"/>
    <w:rsid w:val="00946ED7"/>
    <w:rsid w:val="009474EB"/>
    <w:rsid w:val="009536A9"/>
    <w:rsid w:val="00974D33"/>
    <w:rsid w:val="00976A7E"/>
    <w:rsid w:val="009826BC"/>
    <w:rsid w:val="009826F8"/>
    <w:rsid w:val="0098622D"/>
    <w:rsid w:val="0099118B"/>
    <w:rsid w:val="00991D4A"/>
    <w:rsid w:val="0099453E"/>
    <w:rsid w:val="009974C6"/>
    <w:rsid w:val="009B0310"/>
    <w:rsid w:val="009B09E3"/>
    <w:rsid w:val="009B1F16"/>
    <w:rsid w:val="009B3DDA"/>
    <w:rsid w:val="009C1944"/>
    <w:rsid w:val="009C4F4E"/>
    <w:rsid w:val="009D25F9"/>
    <w:rsid w:val="009D35C9"/>
    <w:rsid w:val="009D5186"/>
    <w:rsid w:val="009D5449"/>
    <w:rsid w:val="009D6096"/>
    <w:rsid w:val="009D6DF3"/>
    <w:rsid w:val="009D7096"/>
    <w:rsid w:val="009E56D4"/>
    <w:rsid w:val="009E5D37"/>
    <w:rsid w:val="009F0849"/>
    <w:rsid w:val="009F17D8"/>
    <w:rsid w:val="009F26FD"/>
    <w:rsid w:val="009F4815"/>
    <w:rsid w:val="009F6C90"/>
    <w:rsid w:val="00A03AE7"/>
    <w:rsid w:val="00A104EE"/>
    <w:rsid w:val="00A11BB4"/>
    <w:rsid w:val="00A11D15"/>
    <w:rsid w:val="00A11F0F"/>
    <w:rsid w:val="00A12828"/>
    <w:rsid w:val="00A12BA7"/>
    <w:rsid w:val="00A1504E"/>
    <w:rsid w:val="00A23E59"/>
    <w:rsid w:val="00A24A86"/>
    <w:rsid w:val="00A2687B"/>
    <w:rsid w:val="00A305CB"/>
    <w:rsid w:val="00A30CA6"/>
    <w:rsid w:val="00A35C4B"/>
    <w:rsid w:val="00A41918"/>
    <w:rsid w:val="00A441BE"/>
    <w:rsid w:val="00A449BE"/>
    <w:rsid w:val="00A44F75"/>
    <w:rsid w:val="00A50437"/>
    <w:rsid w:val="00A51772"/>
    <w:rsid w:val="00A61E4D"/>
    <w:rsid w:val="00A64090"/>
    <w:rsid w:val="00A645FC"/>
    <w:rsid w:val="00A7183A"/>
    <w:rsid w:val="00A72DF0"/>
    <w:rsid w:val="00A74BE9"/>
    <w:rsid w:val="00A82D1B"/>
    <w:rsid w:val="00A9096E"/>
    <w:rsid w:val="00A93048"/>
    <w:rsid w:val="00A93578"/>
    <w:rsid w:val="00A95D1B"/>
    <w:rsid w:val="00A97F05"/>
    <w:rsid w:val="00AA05B6"/>
    <w:rsid w:val="00AA33DA"/>
    <w:rsid w:val="00AA5238"/>
    <w:rsid w:val="00AA6538"/>
    <w:rsid w:val="00AA74E2"/>
    <w:rsid w:val="00AB0F55"/>
    <w:rsid w:val="00AB402D"/>
    <w:rsid w:val="00AB4905"/>
    <w:rsid w:val="00AB6132"/>
    <w:rsid w:val="00AC4D5E"/>
    <w:rsid w:val="00AD7BD4"/>
    <w:rsid w:val="00AD7DB7"/>
    <w:rsid w:val="00AE2FB1"/>
    <w:rsid w:val="00AE3568"/>
    <w:rsid w:val="00AE39E1"/>
    <w:rsid w:val="00AF0E5B"/>
    <w:rsid w:val="00AF3812"/>
    <w:rsid w:val="00AF4309"/>
    <w:rsid w:val="00B02FD3"/>
    <w:rsid w:val="00B04C28"/>
    <w:rsid w:val="00B0572A"/>
    <w:rsid w:val="00B06283"/>
    <w:rsid w:val="00B07204"/>
    <w:rsid w:val="00B075A0"/>
    <w:rsid w:val="00B11F4F"/>
    <w:rsid w:val="00B145A2"/>
    <w:rsid w:val="00B26BF6"/>
    <w:rsid w:val="00B274E8"/>
    <w:rsid w:val="00B33867"/>
    <w:rsid w:val="00B34910"/>
    <w:rsid w:val="00B40BE1"/>
    <w:rsid w:val="00B42B94"/>
    <w:rsid w:val="00B44720"/>
    <w:rsid w:val="00B470B4"/>
    <w:rsid w:val="00B50634"/>
    <w:rsid w:val="00B54251"/>
    <w:rsid w:val="00B550BF"/>
    <w:rsid w:val="00B57412"/>
    <w:rsid w:val="00B6072D"/>
    <w:rsid w:val="00B61B9D"/>
    <w:rsid w:val="00B627DC"/>
    <w:rsid w:val="00B6756F"/>
    <w:rsid w:val="00B71DB0"/>
    <w:rsid w:val="00B72A4A"/>
    <w:rsid w:val="00B865CF"/>
    <w:rsid w:val="00BA2257"/>
    <w:rsid w:val="00BA2724"/>
    <w:rsid w:val="00BA6E03"/>
    <w:rsid w:val="00BB0F2B"/>
    <w:rsid w:val="00BB465F"/>
    <w:rsid w:val="00BC2A70"/>
    <w:rsid w:val="00BC6580"/>
    <w:rsid w:val="00BD19D2"/>
    <w:rsid w:val="00BD2141"/>
    <w:rsid w:val="00BD4790"/>
    <w:rsid w:val="00BD73DB"/>
    <w:rsid w:val="00BD76CF"/>
    <w:rsid w:val="00BE04BE"/>
    <w:rsid w:val="00BE2DB6"/>
    <w:rsid w:val="00BE3578"/>
    <w:rsid w:val="00BE63BD"/>
    <w:rsid w:val="00BF19E3"/>
    <w:rsid w:val="00C000C3"/>
    <w:rsid w:val="00C00857"/>
    <w:rsid w:val="00C02486"/>
    <w:rsid w:val="00C06398"/>
    <w:rsid w:val="00C07571"/>
    <w:rsid w:val="00C132C5"/>
    <w:rsid w:val="00C13FD0"/>
    <w:rsid w:val="00C16FFE"/>
    <w:rsid w:val="00C30D5E"/>
    <w:rsid w:val="00C32272"/>
    <w:rsid w:val="00C32BAE"/>
    <w:rsid w:val="00C3784A"/>
    <w:rsid w:val="00C44E0E"/>
    <w:rsid w:val="00C451D4"/>
    <w:rsid w:val="00C46982"/>
    <w:rsid w:val="00C47406"/>
    <w:rsid w:val="00C47710"/>
    <w:rsid w:val="00C477C8"/>
    <w:rsid w:val="00C549A1"/>
    <w:rsid w:val="00C55267"/>
    <w:rsid w:val="00C57B41"/>
    <w:rsid w:val="00C61281"/>
    <w:rsid w:val="00C644DF"/>
    <w:rsid w:val="00C82C51"/>
    <w:rsid w:val="00C84327"/>
    <w:rsid w:val="00C911AF"/>
    <w:rsid w:val="00C95DEA"/>
    <w:rsid w:val="00C9730A"/>
    <w:rsid w:val="00C973A9"/>
    <w:rsid w:val="00CA110A"/>
    <w:rsid w:val="00CA324D"/>
    <w:rsid w:val="00CA5552"/>
    <w:rsid w:val="00CB3F42"/>
    <w:rsid w:val="00CB429E"/>
    <w:rsid w:val="00CB7360"/>
    <w:rsid w:val="00CC5978"/>
    <w:rsid w:val="00CD1A2D"/>
    <w:rsid w:val="00CD30CA"/>
    <w:rsid w:val="00CD3D85"/>
    <w:rsid w:val="00CD4B4B"/>
    <w:rsid w:val="00CD5C32"/>
    <w:rsid w:val="00CD5F9A"/>
    <w:rsid w:val="00CE18B5"/>
    <w:rsid w:val="00CF0D65"/>
    <w:rsid w:val="00CF2C74"/>
    <w:rsid w:val="00CF4FA2"/>
    <w:rsid w:val="00CF6BF6"/>
    <w:rsid w:val="00D00BE1"/>
    <w:rsid w:val="00D010B4"/>
    <w:rsid w:val="00D11F95"/>
    <w:rsid w:val="00D21B75"/>
    <w:rsid w:val="00D22988"/>
    <w:rsid w:val="00D22A60"/>
    <w:rsid w:val="00D3703A"/>
    <w:rsid w:val="00D40C10"/>
    <w:rsid w:val="00D43CAA"/>
    <w:rsid w:val="00D45BC2"/>
    <w:rsid w:val="00D4756E"/>
    <w:rsid w:val="00D50DC0"/>
    <w:rsid w:val="00D53B01"/>
    <w:rsid w:val="00D5493A"/>
    <w:rsid w:val="00D54F4C"/>
    <w:rsid w:val="00D56A3C"/>
    <w:rsid w:val="00D61B76"/>
    <w:rsid w:val="00D61D1F"/>
    <w:rsid w:val="00D63696"/>
    <w:rsid w:val="00D67252"/>
    <w:rsid w:val="00D71703"/>
    <w:rsid w:val="00D72AA4"/>
    <w:rsid w:val="00D74264"/>
    <w:rsid w:val="00D80D81"/>
    <w:rsid w:val="00D810A4"/>
    <w:rsid w:val="00D84674"/>
    <w:rsid w:val="00D87964"/>
    <w:rsid w:val="00D90D85"/>
    <w:rsid w:val="00D91EDE"/>
    <w:rsid w:val="00D954E8"/>
    <w:rsid w:val="00D97992"/>
    <w:rsid w:val="00DA318D"/>
    <w:rsid w:val="00DA3B1C"/>
    <w:rsid w:val="00DA47DE"/>
    <w:rsid w:val="00DA5606"/>
    <w:rsid w:val="00DB0A4A"/>
    <w:rsid w:val="00DB2249"/>
    <w:rsid w:val="00DB4405"/>
    <w:rsid w:val="00DB78AC"/>
    <w:rsid w:val="00DC367F"/>
    <w:rsid w:val="00DC4967"/>
    <w:rsid w:val="00DD03A9"/>
    <w:rsid w:val="00DD12A3"/>
    <w:rsid w:val="00DD1999"/>
    <w:rsid w:val="00DE34C7"/>
    <w:rsid w:val="00DE5801"/>
    <w:rsid w:val="00DF0ABC"/>
    <w:rsid w:val="00DF1928"/>
    <w:rsid w:val="00DF41C6"/>
    <w:rsid w:val="00DF5E94"/>
    <w:rsid w:val="00E03759"/>
    <w:rsid w:val="00E03B00"/>
    <w:rsid w:val="00E0431E"/>
    <w:rsid w:val="00E04568"/>
    <w:rsid w:val="00E04F0F"/>
    <w:rsid w:val="00E1056D"/>
    <w:rsid w:val="00E1197B"/>
    <w:rsid w:val="00E1750E"/>
    <w:rsid w:val="00E20D7E"/>
    <w:rsid w:val="00E21413"/>
    <w:rsid w:val="00E215E4"/>
    <w:rsid w:val="00E22EBC"/>
    <w:rsid w:val="00E23153"/>
    <w:rsid w:val="00E32587"/>
    <w:rsid w:val="00E35CBD"/>
    <w:rsid w:val="00E43E77"/>
    <w:rsid w:val="00E47230"/>
    <w:rsid w:val="00E5008D"/>
    <w:rsid w:val="00E5668D"/>
    <w:rsid w:val="00E609FD"/>
    <w:rsid w:val="00E61B35"/>
    <w:rsid w:val="00E7174B"/>
    <w:rsid w:val="00E73F33"/>
    <w:rsid w:val="00E75F52"/>
    <w:rsid w:val="00E832E9"/>
    <w:rsid w:val="00EB06D6"/>
    <w:rsid w:val="00EB4D42"/>
    <w:rsid w:val="00EB7AF3"/>
    <w:rsid w:val="00EC012B"/>
    <w:rsid w:val="00EC2D3C"/>
    <w:rsid w:val="00ED18D2"/>
    <w:rsid w:val="00ED35E1"/>
    <w:rsid w:val="00ED3AAD"/>
    <w:rsid w:val="00ED5019"/>
    <w:rsid w:val="00ED6100"/>
    <w:rsid w:val="00ED658D"/>
    <w:rsid w:val="00ED7E2A"/>
    <w:rsid w:val="00EE0EC2"/>
    <w:rsid w:val="00EF1F2B"/>
    <w:rsid w:val="00EF4379"/>
    <w:rsid w:val="00EF562A"/>
    <w:rsid w:val="00EF75A8"/>
    <w:rsid w:val="00F0290E"/>
    <w:rsid w:val="00F03AC6"/>
    <w:rsid w:val="00F05BB8"/>
    <w:rsid w:val="00F104AA"/>
    <w:rsid w:val="00F11DDB"/>
    <w:rsid w:val="00F14ADE"/>
    <w:rsid w:val="00F20438"/>
    <w:rsid w:val="00F2572B"/>
    <w:rsid w:val="00F26C3F"/>
    <w:rsid w:val="00F276ED"/>
    <w:rsid w:val="00F34F48"/>
    <w:rsid w:val="00F42144"/>
    <w:rsid w:val="00F42C61"/>
    <w:rsid w:val="00F460A9"/>
    <w:rsid w:val="00F47E94"/>
    <w:rsid w:val="00F57D6C"/>
    <w:rsid w:val="00F61A92"/>
    <w:rsid w:val="00F640AB"/>
    <w:rsid w:val="00F65D6C"/>
    <w:rsid w:val="00F71DC1"/>
    <w:rsid w:val="00F74DC7"/>
    <w:rsid w:val="00F77228"/>
    <w:rsid w:val="00F86C36"/>
    <w:rsid w:val="00F93617"/>
    <w:rsid w:val="00F97C98"/>
    <w:rsid w:val="00FA2EE2"/>
    <w:rsid w:val="00FA4619"/>
    <w:rsid w:val="00FA7CBB"/>
    <w:rsid w:val="00FB01DD"/>
    <w:rsid w:val="00FB1804"/>
    <w:rsid w:val="00FB3AE1"/>
    <w:rsid w:val="00FC0530"/>
    <w:rsid w:val="00FC4CDD"/>
    <w:rsid w:val="00FC6737"/>
    <w:rsid w:val="00FC788E"/>
    <w:rsid w:val="00FD3B95"/>
    <w:rsid w:val="00FD4CAF"/>
    <w:rsid w:val="00FD5E7C"/>
    <w:rsid w:val="00FE0C1C"/>
    <w:rsid w:val="01AF7DF3"/>
    <w:rsid w:val="0B42E922"/>
    <w:rsid w:val="0C8DEEF4"/>
    <w:rsid w:val="0CD0C4F8"/>
    <w:rsid w:val="0DDE3CAD"/>
    <w:rsid w:val="13655957"/>
    <w:rsid w:val="173E7948"/>
    <w:rsid w:val="1E65DDD1"/>
    <w:rsid w:val="20ACF0E7"/>
    <w:rsid w:val="23E4DBAD"/>
    <w:rsid w:val="2565ED3B"/>
    <w:rsid w:val="2569BA2A"/>
    <w:rsid w:val="273DD10F"/>
    <w:rsid w:val="28ACE76D"/>
    <w:rsid w:val="2AD216D9"/>
    <w:rsid w:val="2C3CF46E"/>
    <w:rsid w:val="2F046641"/>
    <w:rsid w:val="30231C2E"/>
    <w:rsid w:val="307AFAC7"/>
    <w:rsid w:val="313F1D12"/>
    <w:rsid w:val="3196A78D"/>
    <w:rsid w:val="348F4399"/>
    <w:rsid w:val="361B2E8D"/>
    <w:rsid w:val="37EFA1E7"/>
    <w:rsid w:val="38B958AD"/>
    <w:rsid w:val="39ADFEB8"/>
    <w:rsid w:val="3B94B833"/>
    <w:rsid w:val="3DDB0AF6"/>
    <w:rsid w:val="40AD646A"/>
    <w:rsid w:val="42E3052D"/>
    <w:rsid w:val="464FB70B"/>
    <w:rsid w:val="47D43059"/>
    <w:rsid w:val="4D73E8D3"/>
    <w:rsid w:val="4E073804"/>
    <w:rsid w:val="4E6A6B23"/>
    <w:rsid w:val="50796470"/>
    <w:rsid w:val="508157EA"/>
    <w:rsid w:val="50FCFAAE"/>
    <w:rsid w:val="53F1FEDB"/>
    <w:rsid w:val="563A0952"/>
    <w:rsid w:val="56CF56D8"/>
    <w:rsid w:val="57CC2462"/>
    <w:rsid w:val="582C5296"/>
    <w:rsid w:val="5A20C935"/>
    <w:rsid w:val="5A6F7D00"/>
    <w:rsid w:val="5AAEF80A"/>
    <w:rsid w:val="5B7A836B"/>
    <w:rsid w:val="5E68E5A8"/>
    <w:rsid w:val="614B48D9"/>
    <w:rsid w:val="67CEB1DC"/>
    <w:rsid w:val="68A861FF"/>
    <w:rsid w:val="69910F59"/>
    <w:rsid w:val="75071D3C"/>
    <w:rsid w:val="75D022B4"/>
    <w:rsid w:val="779AA757"/>
    <w:rsid w:val="7C51AD3A"/>
    <w:rsid w:val="7EA36C76"/>
    <w:rsid w:val="7F381843"/>
    <w:rsid w:val="7F94AD1D"/>
    <w:rsid w:val="7FCBCC6A"/>
    <w:rsid w:val="7FD6C3C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49E47"/>
  <w15:chartTrackingRefBased/>
  <w15:docId w15:val="{0FB53D79-A8C7-4A89-BA23-3CE14E5EB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70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70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70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70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70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70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70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70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70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0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70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70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70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70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70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70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70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709C"/>
    <w:rPr>
      <w:rFonts w:eastAsiaTheme="majorEastAsia" w:cstheme="majorBidi"/>
      <w:color w:val="272727" w:themeColor="text1" w:themeTint="D8"/>
    </w:rPr>
  </w:style>
  <w:style w:type="paragraph" w:styleId="Title">
    <w:name w:val="Title"/>
    <w:basedOn w:val="Normal"/>
    <w:next w:val="Normal"/>
    <w:link w:val="TitleChar"/>
    <w:uiPriority w:val="10"/>
    <w:qFormat/>
    <w:rsid w:val="006B70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70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70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70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09C"/>
    <w:pPr>
      <w:spacing w:before="160"/>
      <w:jc w:val="center"/>
    </w:pPr>
    <w:rPr>
      <w:i/>
      <w:iCs/>
      <w:color w:val="404040" w:themeColor="text1" w:themeTint="BF"/>
    </w:rPr>
  </w:style>
  <w:style w:type="character" w:customStyle="1" w:styleId="QuoteChar">
    <w:name w:val="Quote Char"/>
    <w:basedOn w:val="DefaultParagraphFont"/>
    <w:link w:val="Quote"/>
    <w:uiPriority w:val="29"/>
    <w:rsid w:val="006B709C"/>
    <w:rPr>
      <w:i/>
      <w:iCs/>
      <w:color w:val="404040" w:themeColor="text1" w:themeTint="BF"/>
    </w:rPr>
  </w:style>
  <w:style w:type="paragraph" w:styleId="ListParagraph">
    <w:name w:val="List Paragraph"/>
    <w:basedOn w:val="Normal"/>
    <w:uiPriority w:val="34"/>
    <w:qFormat/>
    <w:rsid w:val="006B709C"/>
    <w:pPr>
      <w:ind w:left="720"/>
      <w:contextualSpacing/>
    </w:pPr>
  </w:style>
  <w:style w:type="character" w:styleId="IntenseEmphasis">
    <w:name w:val="Intense Emphasis"/>
    <w:basedOn w:val="DefaultParagraphFont"/>
    <w:uiPriority w:val="21"/>
    <w:qFormat/>
    <w:rsid w:val="006B709C"/>
    <w:rPr>
      <w:i/>
      <w:iCs/>
      <w:color w:val="0F4761" w:themeColor="accent1" w:themeShade="BF"/>
    </w:rPr>
  </w:style>
  <w:style w:type="paragraph" w:styleId="IntenseQuote">
    <w:name w:val="Intense Quote"/>
    <w:basedOn w:val="Normal"/>
    <w:next w:val="Normal"/>
    <w:link w:val="IntenseQuoteChar"/>
    <w:uiPriority w:val="30"/>
    <w:qFormat/>
    <w:rsid w:val="006B70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709C"/>
    <w:rPr>
      <w:i/>
      <w:iCs/>
      <w:color w:val="0F4761" w:themeColor="accent1" w:themeShade="BF"/>
    </w:rPr>
  </w:style>
  <w:style w:type="character" w:styleId="IntenseReference">
    <w:name w:val="Intense Reference"/>
    <w:basedOn w:val="DefaultParagraphFont"/>
    <w:uiPriority w:val="32"/>
    <w:qFormat/>
    <w:rsid w:val="006B709C"/>
    <w:rPr>
      <w:b/>
      <w:bCs/>
      <w:smallCaps/>
      <w:color w:val="0F4761" w:themeColor="accent1" w:themeShade="BF"/>
      <w:spacing w:val="5"/>
    </w:rPr>
  </w:style>
  <w:style w:type="character" w:customStyle="1" w:styleId="normaltextrun">
    <w:name w:val="normaltextrun"/>
    <w:basedOn w:val="DefaultParagraphFont"/>
    <w:rsid w:val="006B709C"/>
  </w:style>
  <w:style w:type="character" w:customStyle="1" w:styleId="eop">
    <w:name w:val="eop"/>
    <w:basedOn w:val="DefaultParagraphFont"/>
    <w:rsid w:val="006B709C"/>
  </w:style>
  <w:style w:type="table" w:styleId="TableGrid">
    <w:name w:val="Table Grid"/>
    <w:basedOn w:val="TableNormal"/>
    <w:uiPriority w:val="39"/>
    <w:rsid w:val="006B7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03740"/>
    <w:rPr>
      <w:color w:val="0000FF"/>
      <w:u w:val="single"/>
    </w:rPr>
  </w:style>
  <w:style w:type="table" w:styleId="PlainTable1">
    <w:name w:val="Plain Table 1"/>
    <w:basedOn w:val="TableNormal"/>
    <w:uiPriority w:val="41"/>
    <w:rsid w:val="00DD12A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1870A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C61281"/>
    <w:rPr>
      <w:sz w:val="16"/>
      <w:szCs w:val="16"/>
    </w:rPr>
  </w:style>
  <w:style w:type="paragraph" w:styleId="CommentText">
    <w:name w:val="annotation text"/>
    <w:basedOn w:val="Normal"/>
    <w:link w:val="CommentTextChar"/>
    <w:uiPriority w:val="99"/>
    <w:unhideWhenUsed/>
    <w:rsid w:val="00C61281"/>
    <w:pPr>
      <w:spacing w:line="240" w:lineRule="auto"/>
    </w:pPr>
    <w:rPr>
      <w:sz w:val="20"/>
      <w:szCs w:val="20"/>
    </w:rPr>
  </w:style>
  <w:style w:type="character" w:customStyle="1" w:styleId="CommentTextChar">
    <w:name w:val="Comment Text Char"/>
    <w:basedOn w:val="DefaultParagraphFont"/>
    <w:link w:val="CommentText"/>
    <w:uiPriority w:val="99"/>
    <w:rsid w:val="00C61281"/>
    <w:rPr>
      <w:sz w:val="20"/>
      <w:szCs w:val="20"/>
    </w:rPr>
  </w:style>
  <w:style w:type="paragraph" w:styleId="CommentSubject">
    <w:name w:val="annotation subject"/>
    <w:basedOn w:val="CommentText"/>
    <w:next w:val="CommentText"/>
    <w:link w:val="CommentSubjectChar"/>
    <w:uiPriority w:val="99"/>
    <w:semiHidden/>
    <w:unhideWhenUsed/>
    <w:rsid w:val="00C61281"/>
    <w:rPr>
      <w:b/>
      <w:bCs/>
    </w:rPr>
  </w:style>
  <w:style w:type="character" w:customStyle="1" w:styleId="CommentSubjectChar">
    <w:name w:val="Comment Subject Char"/>
    <w:basedOn w:val="CommentTextChar"/>
    <w:link w:val="CommentSubject"/>
    <w:uiPriority w:val="99"/>
    <w:semiHidden/>
    <w:rsid w:val="00C61281"/>
    <w:rPr>
      <w:b/>
      <w:bCs/>
      <w:sz w:val="20"/>
      <w:szCs w:val="20"/>
    </w:rPr>
  </w:style>
  <w:style w:type="table" w:styleId="PlainTable5">
    <w:name w:val="Plain Table 5"/>
    <w:basedOn w:val="TableNormal"/>
    <w:uiPriority w:val="45"/>
    <w:rsid w:val="00BD214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6C5C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6B39C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9F26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F26FD"/>
    <w:rPr>
      <w:sz w:val="20"/>
      <w:szCs w:val="20"/>
    </w:rPr>
  </w:style>
  <w:style w:type="character" w:styleId="FootnoteReference">
    <w:name w:val="footnote reference"/>
    <w:basedOn w:val="DefaultParagraphFont"/>
    <w:uiPriority w:val="99"/>
    <w:semiHidden/>
    <w:unhideWhenUsed/>
    <w:rsid w:val="009F26FD"/>
    <w:rPr>
      <w:vertAlign w:val="superscript"/>
    </w:rPr>
  </w:style>
  <w:style w:type="character" w:styleId="FollowedHyperlink">
    <w:name w:val="FollowedHyperlink"/>
    <w:basedOn w:val="DefaultParagraphFont"/>
    <w:uiPriority w:val="99"/>
    <w:semiHidden/>
    <w:unhideWhenUsed/>
    <w:rsid w:val="00227A4B"/>
    <w:rPr>
      <w:color w:val="96607D" w:themeColor="followedHyperlink"/>
      <w:u w:val="single"/>
    </w:rPr>
  </w:style>
  <w:style w:type="paragraph" w:styleId="Header">
    <w:name w:val="header"/>
    <w:basedOn w:val="Normal"/>
    <w:link w:val="HeaderChar"/>
    <w:uiPriority w:val="99"/>
    <w:semiHidden/>
    <w:unhideWhenUsed/>
    <w:rsid w:val="00F460A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460A9"/>
  </w:style>
  <w:style w:type="paragraph" w:styleId="Footer">
    <w:name w:val="footer"/>
    <w:basedOn w:val="Normal"/>
    <w:link w:val="FooterChar"/>
    <w:uiPriority w:val="99"/>
    <w:semiHidden/>
    <w:unhideWhenUsed/>
    <w:rsid w:val="00F460A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460A9"/>
  </w:style>
  <w:style w:type="paragraph" w:styleId="Revision">
    <w:name w:val="Revision"/>
    <w:hidden/>
    <w:uiPriority w:val="99"/>
    <w:semiHidden/>
    <w:rsid w:val="00DA56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098920">
      <w:bodyDiv w:val="1"/>
      <w:marLeft w:val="0"/>
      <w:marRight w:val="0"/>
      <w:marTop w:val="0"/>
      <w:marBottom w:val="0"/>
      <w:divBdr>
        <w:top w:val="none" w:sz="0" w:space="0" w:color="auto"/>
        <w:left w:val="none" w:sz="0" w:space="0" w:color="auto"/>
        <w:bottom w:val="none" w:sz="0" w:space="0" w:color="auto"/>
        <w:right w:val="none" w:sz="0" w:space="0" w:color="auto"/>
      </w:divBdr>
    </w:div>
    <w:div w:id="1233584814">
      <w:bodyDiv w:val="1"/>
      <w:marLeft w:val="0"/>
      <w:marRight w:val="0"/>
      <w:marTop w:val="0"/>
      <w:marBottom w:val="0"/>
      <w:divBdr>
        <w:top w:val="none" w:sz="0" w:space="0" w:color="auto"/>
        <w:left w:val="none" w:sz="0" w:space="0" w:color="auto"/>
        <w:bottom w:val="none" w:sz="0" w:space="0" w:color="auto"/>
        <w:right w:val="none" w:sz="0" w:space="0" w:color="auto"/>
      </w:divBdr>
    </w:div>
    <w:div w:id="1492713717">
      <w:bodyDiv w:val="1"/>
      <w:marLeft w:val="0"/>
      <w:marRight w:val="0"/>
      <w:marTop w:val="0"/>
      <w:marBottom w:val="0"/>
      <w:divBdr>
        <w:top w:val="none" w:sz="0" w:space="0" w:color="auto"/>
        <w:left w:val="none" w:sz="0" w:space="0" w:color="auto"/>
        <w:bottom w:val="none" w:sz="0" w:space="0" w:color="auto"/>
        <w:right w:val="none" w:sz="0" w:space="0" w:color="auto"/>
      </w:divBdr>
    </w:div>
    <w:div w:id="1498762950">
      <w:bodyDiv w:val="1"/>
      <w:marLeft w:val="0"/>
      <w:marRight w:val="0"/>
      <w:marTop w:val="0"/>
      <w:marBottom w:val="0"/>
      <w:divBdr>
        <w:top w:val="none" w:sz="0" w:space="0" w:color="auto"/>
        <w:left w:val="none" w:sz="0" w:space="0" w:color="auto"/>
        <w:bottom w:val="none" w:sz="0" w:space="0" w:color="auto"/>
        <w:right w:val="none" w:sz="0" w:space="0" w:color="auto"/>
      </w:divBdr>
    </w:div>
    <w:div w:id="1867253990">
      <w:bodyDiv w:val="1"/>
      <w:marLeft w:val="0"/>
      <w:marRight w:val="0"/>
      <w:marTop w:val="0"/>
      <w:marBottom w:val="0"/>
      <w:divBdr>
        <w:top w:val="none" w:sz="0" w:space="0" w:color="auto"/>
        <w:left w:val="none" w:sz="0" w:space="0" w:color="auto"/>
        <w:bottom w:val="none" w:sz="0" w:space="0" w:color="auto"/>
        <w:right w:val="none" w:sz="0" w:space="0" w:color="auto"/>
      </w:divBdr>
    </w:div>
    <w:div w:id="1872839211">
      <w:bodyDiv w:val="1"/>
      <w:marLeft w:val="0"/>
      <w:marRight w:val="0"/>
      <w:marTop w:val="0"/>
      <w:marBottom w:val="0"/>
      <w:divBdr>
        <w:top w:val="none" w:sz="0" w:space="0" w:color="auto"/>
        <w:left w:val="none" w:sz="0" w:space="0" w:color="auto"/>
        <w:bottom w:val="none" w:sz="0" w:space="0" w:color="auto"/>
        <w:right w:val="none" w:sz="0" w:space="0" w:color="auto"/>
      </w:divBdr>
    </w:div>
    <w:div w:id="189951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57A2087CD3F4247B1D361605FAD36D3" ma:contentTypeVersion="15" ma:contentTypeDescription="Create a new document." ma:contentTypeScope="" ma:versionID="3c70521413027b1add1abc6d406a1fdc">
  <xsd:schema xmlns:xsd="http://www.w3.org/2001/XMLSchema" xmlns:xs="http://www.w3.org/2001/XMLSchema" xmlns:p="http://schemas.microsoft.com/office/2006/metadata/properties" xmlns:ns2="f4319450-b277-4232-8b90-ee1fa443cfb0" xmlns:ns3="39aac418-3345-4f71-a67f-0e83cab0075e" targetNamespace="http://schemas.microsoft.com/office/2006/metadata/properties" ma:root="true" ma:fieldsID="3e4e0d17f2e66fd4a8e28b41de9a91dc" ns2:_="" ns3:_="">
    <xsd:import namespace="f4319450-b277-4232-8b90-ee1fa443cfb0"/>
    <xsd:import namespace="39aac418-3345-4f71-a67f-0e83cab0075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3:SharedWithUsers" minOccurs="0"/>
                <xsd:element ref="ns3:SharedWithDetail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319450-b277-4232-8b90-ee1fa443cf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ab21b52-5dc3-47af-92dc-1c547d5b7a74"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aac418-3345-4f71-a67f-0e83cab0075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f381d9f-d689-4b14-bdea-e1a1d9d5d745}" ma:internalName="TaxCatchAll" ma:showField="CatchAllData" ma:web="39aac418-3345-4f71-a67f-0e83cab0075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39aac418-3345-4f71-a67f-0e83cab0075e" xsi:nil="true"/>
    <lcf76f155ced4ddcb4097134ff3c332f xmlns="f4319450-b277-4232-8b90-ee1fa443cfb0">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B1A9F1-BD5C-4CD1-B91A-0E49353BCB98}">
  <ds:schemaRefs>
    <ds:schemaRef ds:uri="http://schemas.microsoft.com/sharepoint/v3/contenttype/forms"/>
  </ds:schemaRefs>
</ds:datastoreItem>
</file>

<file path=customXml/itemProps2.xml><?xml version="1.0" encoding="utf-8"?>
<ds:datastoreItem xmlns:ds="http://schemas.openxmlformats.org/officeDocument/2006/customXml" ds:itemID="{54938BFC-40FC-4377-9767-66C024EEA8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319450-b277-4232-8b90-ee1fa443cfb0"/>
    <ds:schemaRef ds:uri="39aac418-3345-4f71-a67f-0e83cab007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035B7E-C86C-47B2-9553-40ABC32D067D}">
  <ds:schemaRefs>
    <ds:schemaRef ds:uri="http://schemas.microsoft.com/office/2006/metadata/properties"/>
    <ds:schemaRef ds:uri="http://schemas.microsoft.com/office/infopath/2007/PartnerControls"/>
    <ds:schemaRef ds:uri="39aac418-3345-4f71-a67f-0e83cab0075e"/>
    <ds:schemaRef ds:uri="f4319450-b277-4232-8b90-ee1fa443cfb0"/>
  </ds:schemaRefs>
</ds:datastoreItem>
</file>

<file path=customXml/itemProps4.xml><?xml version="1.0" encoding="utf-8"?>
<ds:datastoreItem xmlns:ds="http://schemas.openxmlformats.org/officeDocument/2006/customXml" ds:itemID="{4FDC5C4A-F591-4240-9E95-CB73CF265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73</Words>
  <Characters>4411</Characters>
  <Application>Microsoft Office Word</Application>
  <DocSecurity>0</DocSecurity>
  <Lines>36</Lines>
  <Paragraphs>10</Paragraphs>
  <ScaleCrop>false</ScaleCrop>
  <Company>Cancer Council Queensland</Company>
  <LinksUpToDate>false</LinksUpToDate>
  <CharactersWithSpaces>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Taglieri</dc:creator>
  <cp:keywords/>
  <dc:description/>
  <cp:lastModifiedBy>Alyssa Taglieri</cp:lastModifiedBy>
  <cp:revision>3</cp:revision>
  <dcterms:created xsi:type="dcterms:W3CDTF">2025-04-27T21:52:00Z</dcterms:created>
  <dcterms:modified xsi:type="dcterms:W3CDTF">2025-04-27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7A2087CD3F4247B1D361605FAD36D3</vt:lpwstr>
  </property>
  <property fmtid="{D5CDD505-2E9C-101B-9397-08002B2CF9AE}" pid="3" name="MediaServiceImageTags">
    <vt:lpwstr/>
  </property>
</Properties>
</file>